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7170C" w14:textId="57DCE026" w:rsidR="00886F66" w:rsidRPr="00C43D8F" w:rsidRDefault="00F44F75" w:rsidP="00886F66">
      <w:pPr>
        <w:spacing w:after="0" w:line="240" w:lineRule="auto"/>
        <w:rPr>
          <w:lang w:val="en-US"/>
        </w:rPr>
      </w:pPr>
      <w:r w:rsidRPr="00C43D8F">
        <w:rPr>
          <w:b/>
          <w:lang w:val="en-US"/>
        </w:rPr>
        <w:t xml:space="preserve">S1 </w:t>
      </w:r>
      <w:r w:rsidR="00886F66" w:rsidRPr="00C43D8F">
        <w:rPr>
          <w:b/>
          <w:lang w:val="en-US"/>
        </w:rPr>
        <w:t xml:space="preserve">Table | </w:t>
      </w:r>
      <w:r w:rsidR="00886F66" w:rsidRPr="00F44F75">
        <w:rPr>
          <w:b/>
          <w:lang w:val="en-US"/>
        </w:rPr>
        <w:t>Summary of the results of the 2-order polynomial regression between the degree of niche saturation of each taxonomic group and both mean annual SST (between -1°C and 30°C) and annual SST variability</w:t>
      </w:r>
      <w:r w:rsidR="00886F66" w:rsidRPr="00C43D8F">
        <w:rPr>
          <w:lang w:val="en-US"/>
        </w:rPr>
        <w:t>.</w:t>
      </w:r>
      <w:r w:rsidR="00886F66" w:rsidRPr="00C43D8F">
        <w:rPr>
          <w:b/>
          <w:lang w:val="en-US"/>
        </w:rPr>
        <w:t xml:space="preserve"> </w:t>
      </w:r>
      <w:r w:rsidR="00886F66" w:rsidRPr="00C43D8F">
        <w:rPr>
          <w:lang w:val="en-US"/>
        </w:rPr>
        <w:t xml:space="preserve">See </w:t>
      </w:r>
      <w:r w:rsidR="00886F66" w:rsidRPr="00730142">
        <w:rPr>
          <w:color w:val="FF0000"/>
          <w:lang w:val="en-US"/>
        </w:rPr>
        <w:t xml:space="preserve">Fig. </w:t>
      </w:r>
      <w:r w:rsidR="00B80E54" w:rsidRPr="00730142">
        <w:rPr>
          <w:color w:val="FF0000"/>
          <w:lang w:val="en-US"/>
        </w:rPr>
        <w:t>6</w:t>
      </w:r>
      <w:r w:rsidR="00886F66" w:rsidRPr="00C43D8F">
        <w:rPr>
          <w:lang w:val="en-US"/>
        </w:rPr>
        <w:t xml:space="preserve">. All probabilities were significant, i.e. lower than 0.01. For all regressions, degrees of freedom were 179. Adjusted R² consider the reduction of the degree of freedom when a variable is added to the regression. RMSE: Root Mean Squared Error; the smaller the value, the better the fit of the regression. </w:t>
      </w:r>
    </w:p>
    <w:p w14:paraId="414ED7E1" w14:textId="2ED24DCF" w:rsidR="001E6C71" w:rsidRPr="00C43D8F" w:rsidRDefault="001E6C71">
      <w:pPr>
        <w:rPr>
          <w:b/>
          <w:lang w:val="en-US"/>
        </w:rPr>
      </w:pPr>
    </w:p>
    <w:p w14:paraId="276D8464" w14:textId="77777777" w:rsidR="00886F66" w:rsidRPr="00C43D8F" w:rsidRDefault="00886F66" w:rsidP="00886F66">
      <w:pPr>
        <w:spacing w:after="0" w:line="240" w:lineRule="auto"/>
        <w:rPr>
          <w:b/>
          <w:lang w:val="en-US"/>
        </w:rPr>
      </w:pPr>
      <w:bookmarkStart w:id="0" w:name="_GoBack"/>
      <w:bookmarkEnd w:id="0"/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1707"/>
        <w:gridCol w:w="1105"/>
        <w:gridCol w:w="1609"/>
        <w:gridCol w:w="1374"/>
      </w:tblGrid>
      <w:tr w:rsidR="00C43D8F" w:rsidRPr="00C43D8F" w14:paraId="1EDDB42F" w14:textId="77777777" w:rsidTr="00D77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14:paraId="2F7CB7BC" w14:textId="77777777" w:rsidR="00886F66" w:rsidRPr="00C43D8F" w:rsidRDefault="00886F66" w:rsidP="00D7701E">
            <w:pPr>
              <w:rPr>
                <w:b w:val="0"/>
                <w:color w:val="auto"/>
                <w:lang w:val="en-US"/>
              </w:rPr>
            </w:pPr>
            <w:r w:rsidRPr="00C43D8F">
              <w:rPr>
                <w:b w:val="0"/>
                <w:color w:val="auto"/>
                <w:lang w:val="en-US"/>
              </w:rPr>
              <w:t>Taxonomic group</w:t>
            </w:r>
          </w:p>
        </w:tc>
        <w:tc>
          <w:tcPr>
            <w:tcW w:w="1105" w:type="dxa"/>
          </w:tcPr>
          <w:p w14:paraId="5EA1851B" w14:textId="77777777" w:rsidR="00886F66" w:rsidRPr="00C43D8F" w:rsidRDefault="00886F66" w:rsidP="00D770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C43D8F">
              <w:rPr>
                <w:b w:val="0"/>
                <w:color w:val="auto"/>
                <w:lang w:val="en-US"/>
              </w:rPr>
              <w:t>R</w:t>
            </w:r>
          </w:p>
        </w:tc>
        <w:tc>
          <w:tcPr>
            <w:tcW w:w="1609" w:type="dxa"/>
          </w:tcPr>
          <w:p w14:paraId="757C4688" w14:textId="77777777" w:rsidR="00886F66" w:rsidRPr="00C43D8F" w:rsidRDefault="00886F66" w:rsidP="00D770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C43D8F">
              <w:rPr>
                <w:b w:val="0"/>
                <w:color w:val="auto"/>
                <w:lang w:val="en-US"/>
              </w:rPr>
              <w:t>Adjusted R²</w:t>
            </w:r>
          </w:p>
        </w:tc>
        <w:tc>
          <w:tcPr>
            <w:tcW w:w="1374" w:type="dxa"/>
          </w:tcPr>
          <w:p w14:paraId="3BAAB48F" w14:textId="77777777" w:rsidR="00886F66" w:rsidRPr="00C43D8F" w:rsidRDefault="00886F66" w:rsidP="00D770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C43D8F">
              <w:rPr>
                <w:b w:val="0"/>
                <w:color w:val="auto"/>
                <w:lang w:val="en-US"/>
              </w:rPr>
              <w:t>RMSE</w:t>
            </w:r>
          </w:p>
        </w:tc>
      </w:tr>
      <w:tr w:rsidR="00C43D8F" w:rsidRPr="00C43D8F" w14:paraId="74C59C88" w14:textId="77777777" w:rsidTr="00D7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14:paraId="3A562792" w14:textId="77777777" w:rsidR="00886F66" w:rsidRPr="00C43D8F" w:rsidRDefault="00886F66" w:rsidP="00D7701E">
            <w:pPr>
              <w:rPr>
                <w:b w:val="0"/>
                <w:color w:val="auto"/>
                <w:lang w:val="en-US"/>
              </w:rPr>
            </w:pPr>
            <w:r w:rsidRPr="00C43D8F">
              <w:rPr>
                <w:b w:val="0"/>
                <w:color w:val="auto"/>
                <w:lang w:val="en-US"/>
              </w:rPr>
              <w:t>Foraminifers</w:t>
            </w:r>
          </w:p>
        </w:tc>
        <w:tc>
          <w:tcPr>
            <w:tcW w:w="1105" w:type="dxa"/>
          </w:tcPr>
          <w:p w14:paraId="1638E43C" w14:textId="77777777" w:rsidR="00886F66" w:rsidRPr="00C43D8F" w:rsidRDefault="00886F66" w:rsidP="00D77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99</w:t>
            </w:r>
          </w:p>
        </w:tc>
        <w:tc>
          <w:tcPr>
            <w:tcW w:w="1609" w:type="dxa"/>
          </w:tcPr>
          <w:p w14:paraId="1F987D42" w14:textId="77777777" w:rsidR="00886F66" w:rsidRPr="00C43D8F" w:rsidRDefault="00886F66" w:rsidP="00D77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97</w:t>
            </w:r>
          </w:p>
        </w:tc>
        <w:tc>
          <w:tcPr>
            <w:tcW w:w="1374" w:type="dxa"/>
          </w:tcPr>
          <w:p w14:paraId="380A0DF1" w14:textId="77777777" w:rsidR="00886F66" w:rsidRPr="00C43D8F" w:rsidRDefault="00886F66" w:rsidP="00D77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0002</w:t>
            </w:r>
          </w:p>
        </w:tc>
      </w:tr>
      <w:tr w:rsidR="00C43D8F" w:rsidRPr="00C43D8F" w14:paraId="7F52BF93" w14:textId="77777777" w:rsidTr="00D77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14:paraId="5C130045" w14:textId="77777777" w:rsidR="00886F66" w:rsidRPr="00C43D8F" w:rsidRDefault="00886F66" w:rsidP="00D7701E">
            <w:pPr>
              <w:rPr>
                <w:b w:val="0"/>
                <w:color w:val="auto"/>
                <w:lang w:val="en-US"/>
              </w:rPr>
            </w:pPr>
            <w:r w:rsidRPr="00C43D8F">
              <w:rPr>
                <w:b w:val="0"/>
                <w:color w:val="auto"/>
                <w:lang w:val="en-US"/>
              </w:rPr>
              <w:t>Euphausiids</w:t>
            </w:r>
          </w:p>
        </w:tc>
        <w:tc>
          <w:tcPr>
            <w:tcW w:w="1105" w:type="dxa"/>
          </w:tcPr>
          <w:p w14:paraId="5FFE4270" w14:textId="77777777" w:rsidR="00886F66" w:rsidRPr="00C43D8F" w:rsidRDefault="00886F66" w:rsidP="00D77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96</w:t>
            </w:r>
          </w:p>
        </w:tc>
        <w:tc>
          <w:tcPr>
            <w:tcW w:w="1609" w:type="dxa"/>
          </w:tcPr>
          <w:p w14:paraId="3847A7B1" w14:textId="77777777" w:rsidR="00886F66" w:rsidRPr="00C43D8F" w:rsidRDefault="00886F66" w:rsidP="00D77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93</w:t>
            </w:r>
          </w:p>
        </w:tc>
        <w:tc>
          <w:tcPr>
            <w:tcW w:w="1374" w:type="dxa"/>
          </w:tcPr>
          <w:p w14:paraId="2FF90572" w14:textId="77777777" w:rsidR="00886F66" w:rsidRPr="00C43D8F" w:rsidRDefault="00886F66" w:rsidP="00D77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0003</w:t>
            </w:r>
          </w:p>
        </w:tc>
      </w:tr>
      <w:tr w:rsidR="00C43D8F" w:rsidRPr="00C43D8F" w14:paraId="2709A33A" w14:textId="77777777" w:rsidTr="00D7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14:paraId="248C7073" w14:textId="77777777" w:rsidR="00886F66" w:rsidRPr="00C43D8F" w:rsidRDefault="00886F66" w:rsidP="00D7701E">
            <w:pPr>
              <w:rPr>
                <w:b w:val="0"/>
                <w:color w:val="auto"/>
                <w:lang w:val="en-US"/>
              </w:rPr>
            </w:pPr>
            <w:r w:rsidRPr="00C43D8F">
              <w:rPr>
                <w:b w:val="0"/>
                <w:color w:val="auto"/>
                <w:lang w:val="en-US"/>
              </w:rPr>
              <w:t>Oceanic sharks</w:t>
            </w:r>
          </w:p>
        </w:tc>
        <w:tc>
          <w:tcPr>
            <w:tcW w:w="1105" w:type="dxa"/>
          </w:tcPr>
          <w:p w14:paraId="3AC2C3F8" w14:textId="77777777" w:rsidR="00886F66" w:rsidRPr="00C43D8F" w:rsidRDefault="00886F66" w:rsidP="00D77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94</w:t>
            </w:r>
          </w:p>
        </w:tc>
        <w:tc>
          <w:tcPr>
            <w:tcW w:w="1609" w:type="dxa"/>
          </w:tcPr>
          <w:p w14:paraId="5CE4D2EA" w14:textId="77777777" w:rsidR="00886F66" w:rsidRPr="00C43D8F" w:rsidRDefault="00886F66" w:rsidP="00D77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88</w:t>
            </w:r>
          </w:p>
        </w:tc>
        <w:tc>
          <w:tcPr>
            <w:tcW w:w="1374" w:type="dxa"/>
          </w:tcPr>
          <w:p w14:paraId="517C4255" w14:textId="77777777" w:rsidR="00886F66" w:rsidRPr="00C43D8F" w:rsidRDefault="00886F66" w:rsidP="00D77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0001</w:t>
            </w:r>
          </w:p>
        </w:tc>
      </w:tr>
      <w:tr w:rsidR="00C43D8F" w:rsidRPr="00C43D8F" w14:paraId="77389D3C" w14:textId="77777777" w:rsidTr="00D77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14:paraId="37C7B493" w14:textId="77777777" w:rsidR="00886F66" w:rsidRPr="00C43D8F" w:rsidRDefault="00886F66" w:rsidP="00D7701E">
            <w:pPr>
              <w:rPr>
                <w:b w:val="0"/>
                <w:color w:val="auto"/>
                <w:lang w:val="en-US"/>
              </w:rPr>
            </w:pPr>
            <w:r w:rsidRPr="00C43D8F">
              <w:rPr>
                <w:b w:val="0"/>
                <w:color w:val="auto"/>
                <w:lang w:val="en-US"/>
              </w:rPr>
              <w:t>Tuna/billfish</w:t>
            </w:r>
          </w:p>
        </w:tc>
        <w:tc>
          <w:tcPr>
            <w:tcW w:w="1105" w:type="dxa"/>
          </w:tcPr>
          <w:p w14:paraId="03673057" w14:textId="77777777" w:rsidR="00886F66" w:rsidRPr="00C43D8F" w:rsidRDefault="00886F66" w:rsidP="00D77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67</w:t>
            </w:r>
          </w:p>
        </w:tc>
        <w:tc>
          <w:tcPr>
            <w:tcW w:w="1609" w:type="dxa"/>
          </w:tcPr>
          <w:p w14:paraId="28B63147" w14:textId="77777777" w:rsidR="00886F66" w:rsidRPr="00C43D8F" w:rsidRDefault="00886F66" w:rsidP="00D77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44</w:t>
            </w:r>
          </w:p>
        </w:tc>
        <w:tc>
          <w:tcPr>
            <w:tcW w:w="1374" w:type="dxa"/>
          </w:tcPr>
          <w:p w14:paraId="708D490E" w14:textId="77777777" w:rsidR="00886F66" w:rsidRPr="00C43D8F" w:rsidRDefault="00886F66" w:rsidP="00D77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0002</w:t>
            </w:r>
          </w:p>
        </w:tc>
      </w:tr>
      <w:tr w:rsidR="00C43D8F" w:rsidRPr="00C43D8F" w14:paraId="45A65665" w14:textId="77777777" w:rsidTr="00D7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14:paraId="51F51070" w14:textId="77777777" w:rsidR="00886F66" w:rsidRPr="00C43D8F" w:rsidRDefault="00886F66" w:rsidP="00D7701E">
            <w:pPr>
              <w:rPr>
                <w:b w:val="0"/>
                <w:color w:val="auto"/>
                <w:lang w:val="en-US"/>
              </w:rPr>
            </w:pPr>
            <w:r w:rsidRPr="00C43D8F">
              <w:rPr>
                <w:b w:val="0"/>
                <w:color w:val="auto"/>
                <w:lang w:val="en-US"/>
              </w:rPr>
              <w:t>Cetaceans</w:t>
            </w:r>
          </w:p>
        </w:tc>
        <w:tc>
          <w:tcPr>
            <w:tcW w:w="1105" w:type="dxa"/>
          </w:tcPr>
          <w:p w14:paraId="41848C74" w14:textId="77777777" w:rsidR="00886F66" w:rsidRPr="00C43D8F" w:rsidRDefault="00886F66" w:rsidP="00D77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98</w:t>
            </w:r>
          </w:p>
        </w:tc>
        <w:tc>
          <w:tcPr>
            <w:tcW w:w="1609" w:type="dxa"/>
          </w:tcPr>
          <w:p w14:paraId="150D09F9" w14:textId="77777777" w:rsidR="00886F66" w:rsidRPr="00C43D8F" w:rsidRDefault="00886F66" w:rsidP="00D77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96</w:t>
            </w:r>
          </w:p>
        </w:tc>
        <w:tc>
          <w:tcPr>
            <w:tcW w:w="1374" w:type="dxa"/>
          </w:tcPr>
          <w:p w14:paraId="3044420A" w14:textId="77777777" w:rsidR="00886F66" w:rsidRPr="00C43D8F" w:rsidRDefault="00886F66" w:rsidP="00D77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0006</w:t>
            </w:r>
          </w:p>
        </w:tc>
      </w:tr>
      <w:tr w:rsidR="00C43D8F" w:rsidRPr="00C43D8F" w14:paraId="7A76495F" w14:textId="77777777" w:rsidTr="00D77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</w:tcPr>
          <w:p w14:paraId="194D3596" w14:textId="77777777" w:rsidR="00886F66" w:rsidRPr="00C43D8F" w:rsidRDefault="00886F66" w:rsidP="00D7701E">
            <w:pPr>
              <w:rPr>
                <w:b w:val="0"/>
                <w:color w:val="auto"/>
                <w:lang w:val="en-US"/>
              </w:rPr>
            </w:pPr>
            <w:r w:rsidRPr="00C43D8F">
              <w:rPr>
                <w:b w:val="0"/>
                <w:color w:val="auto"/>
                <w:lang w:val="en-US"/>
              </w:rPr>
              <w:t>Pinnipeds</w:t>
            </w:r>
          </w:p>
        </w:tc>
        <w:tc>
          <w:tcPr>
            <w:tcW w:w="1105" w:type="dxa"/>
          </w:tcPr>
          <w:p w14:paraId="420D8D9D" w14:textId="77777777" w:rsidR="00886F66" w:rsidRPr="00C43D8F" w:rsidRDefault="00886F66" w:rsidP="00D77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99</w:t>
            </w:r>
          </w:p>
        </w:tc>
        <w:tc>
          <w:tcPr>
            <w:tcW w:w="1609" w:type="dxa"/>
          </w:tcPr>
          <w:p w14:paraId="1CFE9CE0" w14:textId="77777777" w:rsidR="00886F66" w:rsidRPr="00C43D8F" w:rsidRDefault="00886F66" w:rsidP="00D77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98</w:t>
            </w:r>
          </w:p>
        </w:tc>
        <w:tc>
          <w:tcPr>
            <w:tcW w:w="1374" w:type="dxa"/>
          </w:tcPr>
          <w:p w14:paraId="6ED4F2DF" w14:textId="77777777" w:rsidR="00886F66" w:rsidRPr="00C43D8F" w:rsidRDefault="00886F66" w:rsidP="00D77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C43D8F">
              <w:rPr>
                <w:color w:val="auto"/>
                <w:lang w:val="en-US"/>
              </w:rPr>
              <w:t>0.0001</w:t>
            </w:r>
          </w:p>
        </w:tc>
      </w:tr>
    </w:tbl>
    <w:p w14:paraId="26E9C52A" w14:textId="77777777" w:rsidR="00886F66" w:rsidRPr="00C43D8F" w:rsidRDefault="00886F66" w:rsidP="00886F66">
      <w:pPr>
        <w:tabs>
          <w:tab w:val="left" w:pos="993"/>
        </w:tabs>
        <w:spacing w:after="0" w:line="240" w:lineRule="auto"/>
        <w:rPr>
          <w:b/>
          <w:lang w:val="en-US"/>
        </w:rPr>
      </w:pPr>
    </w:p>
    <w:p w14:paraId="66F7702C" w14:textId="5593300B" w:rsidR="00571253" w:rsidRPr="00C43D8F" w:rsidRDefault="00886F66" w:rsidP="008C13F5">
      <w:pPr>
        <w:pStyle w:val="EndNoteBibliography"/>
      </w:pPr>
      <w:r w:rsidRPr="00C43D8F">
        <w:fldChar w:fldCharType="begin"/>
      </w:r>
      <w:r w:rsidRPr="00C43D8F">
        <w:instrText xml:space="preserve"> ADDIN EN.REFLIST </w:instrText>
      </w:r>
      <w:r w:rsidRPr="00C43D8F">
        <w:fldChar w:fldCharType="end"/>
      </w:r>
    </w:p>
    <w:sectPr w:rsidR="00571253" w:rsidRPr="00C43D8F" w:rsidSect="00D7701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8E8B6F" w14:textId="77777777" w:rsidR="00FD460A" w:rsidRDefault="00FD460A" w:rsidP="006017DE">
      <w:pPr>
        <w:spacing w:after="0" w:line="240" w:lineRule="auto"/>
      </w:pPr>
      <w:r>
        <w:separator/>
      </w:r>
    </w:p>
  </w:endnote>
  <w:endnote w:type="continuationSeparator" w:id="0">
    <w:p w14:paraId="4F7063C8" w14:textId="77777777" w:rsidR="00FD460A" w:rsidRDefault="00FD460A" w:rsidP="006017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0EB750" w14:textId="77777777" w:rsidR="00FD460A" w:rsidRDefault="00FD460A" w:rsidP="006017DE">
      <w:pPr>
        <w:spacing w:after="0" w:line="240" w:lineRule="auto"/>
      </w:pPr>
      <w:r>
        <w:separator/>
      </w:r>
    </w:p>
  </w:footnote>
  <w:footnote w:type="continuationSeparator" w:id="0">
    <w:p w14:paraId="08E19C47" w14:textId="77777777" w:rsidR="00FD460A" w:rsidRDefault="00FD460A" w:rsidP="006017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847F23"/>
    <w:multiLevelType w:val="hybridMultilevel"/>
    <w:tmpl w:val="08F28F84"/>
    <w:lvl w:ilvl="0" w:tplc="A88448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wa505pdhr0295e2v5qx2ppussdtwtaztr2e&quot;&gt;Dr_G_Beaugrand_NOV2017&lt;record-ids&gt;&lt;item&gt;2477&lt;/item&gt;&lt;item&gt;2574&lt;/item&gt;&lt;item&gt;2575&lt;/item&gt;&lt;item&gt;2576&lt;/item&gt;&lt;item&gt;2577&lt;/item&gt;&lt;item&gt;2578&lt;/item&gt;&lt;/record-ids&gt;&lt;/item&gt;&lt;/Libraries&gt;"/>
  </w:docVars>
  <w:rsids>
    <w:rsidRoot w:val="00886F66"/>
    <w:rsid w:val="00000AEF"/>
    <w:rsid w:val="00001208"/>
    <w:rsid w:val="0000226D"/>
    <w:rsid w:val="000031BD"/>
    <w:rsid w:val="00003227"/>
    <w:rsid w:val="00007A0E"/>
    <w:rsid w:val="00007AA9"/>
    <w:rsid w:val="00010E67"/>
    <w:rsid w:val="00011365"/>
    <w:rsid w:val="00012546"/>
    <w:rsid w:val="00014454"/>
    <w:rsid w:val="000152BF"/>
    <w:rsid w:val="000153D6"/>
    <w:rsid w:val="000156F9"/>
    <w:rsid w:val="00015CC9"/>
    <w:rsid w:val="00015F10"/>
    <w:rsid w:val="0001766D"/>
    <w:rsid w:val="00017A59"/>
    <w:rsid w:val="00021BB7"/>
    <w:rsid w:val="00022D05"/>
    <w:rsid w:val="00022E1E"/>
    <w:rsid w:val="00023626"/>
    <w:rsid w:val="0002546A"/>
    <w:rsid w:val="00026188"/>
    <w:rsid w:val="00027219"/>
    <w:rsid w:val="00027E6C"/>
    <w:rsid w:val="00027F06"/>
    <w:rsid w:val="00030581"/>
    <w:rsid w:val="000305CF"/>
    <w:rsid w:val="00031883"/>
    <w:rsid w:val="00031AD6"/>
    <w:rsid w:val="00032361"/>
    <w:rsid w:val="00033343"/>
    <w:rsid w:val="00033571"/>
    <w:rsid w:val="000339E1"/>
    <w:rsid w:val="000346E4"/>
    <w:rsid w:val="00034E9F"/>
    <w:rsid w:val="00034F2E"/>
    <w:rsid w:val="00035604"/>
    <w:rsid w:val="000375E1"/>
    <w:rsid w:val="0004041A"/>
    <w:rsid w:val="0004164C"/>
    <w:rsid w:val="00042274"/>
    <w:rsid w:val="0004249F"/>
    <w:rsid w:val="00043319"/>
    <w:rsid w:val="00043FBF"/>
    <w:rsid w:val="0004689B"/>
    <w:rsid w:val="000478EC"/>
    <w:rsid w:val="000512FA"/>
    <w:rsid w:val="00052EAE"/>
    <w:rsid w:val="0005413E"/>
    <w:rsid w:val="00054760"/>
    <w:rsid w:val="00055E1F"/>
    <w:rsid w:val="00056AC8"/>
    <w:rsid w:val="000577EE"/>
    <w:rsid w:val="000606B0"/>
    <w:rsid w:val="00060B82"/>
    <w:rsid w:val="00061AA9"/>
    <w:rsid w:val="00063381"/>
    <w:rsid w:val="00064427"/>
    <w:rsid w:val="000652E5"/>
    <w:rsid w:val="0006671F"/>
    <w:rsid w:val="0006689F"/>
    <w:rsid w:val="00066E6D"/>
    <w:rsid w:val="00070AF8"/>
    <w:rsid w:val="00071F5A"/>
    <w:rsid w:val="00072D7E"/>
    <w:rsid w:val="00073F49"/>
    <w:rsid w:val="000745C4"/>
    <w:rsid w:val="00075BEE"/>
    <w:rsid w:val="00077734"/>
    <w:rsid w:val="00077930"/>
    <w:rsid w:val="00077ECF"/>
    <w:rsid w:val="00081413"/>
    <w:rsid w:val="00081905"/>
    <w:rsid w:val="00082A7F"/>
    <w:rsid w:val="00085CC3"/>
    <w:rsid w:val="00086233"/>
    <w:rsid w:val="00086C14"/>
    <w:rsid w:val="000870B6"/>
    <w:rsid w:val="00087353"/>
    <w:rsid w:val="00091D46"/>
    <w:rsid w:val="00093D04"/>
    <w:rsid w:val="00093F7D"/>
    <w:rsid w:val="000948BC"/>
    <w:rsid w:val="00094BB8"/>
    <w:rsid w:val="000957DD"/>
    <w:rsid w:val="0009757E"/>
    <w:rsid w:val="00097BFF"/>
    <w:rsid w:val="00097D5B"/>
    <w:rsid w:val="000A197E"/>
    <w:rsid w:val="000A1D49"/>
    <w:rsid w:val="000A408E"/>
    <w:rsid w:val="000A490A"/>
    <w:rsid w:val="000A628C"/>
    <w:rsid w:val="000A698D"/>
    <w:rsid w:val="000A7DB5"/>
    <w:rsid w:val="000B0B2C"/>
    <w:rsid w:val="000B174F"/>
    <w:rsid w:val="000B17CB"/>
    <w:rsid w:val="000B2227"/>
    <w:rsid w:val="000B2808"/>
    <w:rsid w:val="000B2966"/>
    <w:rsid w:val="000B299E"/>
    <w:rsid w:val="000B3A8B"/>
    <w:rsid w:val="000B4626"/>
    <w:rsid w:val="000B5134"/>
    <w:rsid w:val="000B5511"/>
    <w:rsid w:val="000B67B0"/>
    <w:rsid w:val="000B6B94"/>
    <w:rsid w:val="000B7C3F"/>
    <w:rsid w:val="000C1491"/>
    <w:rsid w:val="000C208C"/>
    <w:rsid w:val="000C2870"/>
    <w:rsid w:val="000C2EA9"/>
    <w:rsid w:val="000C4336"/>
    <w:rsid w:val="000C4B5A"/>
    <w:rsid w:val="000C50E5"/>
    <w:rsid w:val="000D00A7"/>
    <w:rsid w:val="000D05D4"/>
    <w:rsid w:val="000D084A"/>
    <w:rsid w:val="000D1154"/>
    <w:rsid w:val="000D2069"/>
    <w:rsid w:val="000D3A68"/>
    <w:rsid w:val="000D3F73"/>
    <w:rsid w:val="000D4B28"/>
    <w:rsid w:val="000D7ACD"/>
    <w:rsid w:val="000E0E5D"/>
    <w:rsid w:val="000E1742"/>
    <w:rsid w:val="000E1D44"/>
    <w:rsid w:val="000E1F80"/>
    <w:rsid w:val="000E21E6"/>
    <w:rsid w:val="000E26EC"/>
    <w:rsid w:val="000E2C6B"/>
    <w:rsid w:val="000E2E1D"/>
    <w:rsid w:val="000E2EC5"/>
    <w:rsid w:val="000E36F9"/>
    <w:rsid w:val="000E6BF6"/>
    <w:rsid w:val="000E7CD2"/>
    <w:rsid w:val="000F06BA"/>
    <w:rsid w:val="000F1139"/>
    <w:rsid w:val="000F1353"/>
    <w:rsid w:val="000F1E9C"/>
    <w:rsid w:val="000F36C1"/>
    <w:rsid w:val="000F38B6"/>
    <w:rsid w:val="000F50B7"/>
    <w:rsid w:val="000F559C"/>
    <w:rsid w:val="000F688D"/>
    <w:rsid w:val="000F6F67"/>
    <w:rsid w:val="00100DDD"/>
    <w:rsid w:val="00100E75"/>
    <w:rsid w:val="001013F8"/>
    <w:rsid w:val="001021D7"/>
    <w:rsid w:val="001030CB"/>
    <w:rsid w:val="0010353A"/>
    <w:rsid w:val="00106D8E"/>
    <w:rsid w:val="0010706E"/>
    <w:rsid w:val="00107070"/>
    <w:rsid w:val="0011221C"/>
    <w:rsid w:val="00112CDE"/>
    <w:rsid w:val="0011392F"/>
    <w:rsid w:val="00114104"/>
    <w:rsid w:val="00114B8B"/>
    <w:rsid w:val="00114EF4"/>
    <w:rsid w:val="001158C2"/>
    <w:rsid w:val="00116886"/>
    <w:rsid w:val="00116D32"/>
    <w:rsid w:val="00117721"/>
    <w:rsid w:val="00120E54"/>
    <w:rsid w:val="0012225D"/>
    <w:rsid w:val="00123778"/>
    <w:rsid w:val="001243DB"/>
    <w:rsid w:val="00127E86"/>
    <w:rsid w:val="001302B5"/>
    <w:rsid w:val="00132457"/>
    <w:rsid w:val="00132ADE"/>
    <w:rsid w:val="0013413F"/>
    <w:rsid w:val="00136E41"/>
    <w:rsid w:val="0013721D"/>
    <w:rsid w:val="00137A35"/>
    <w:rsid w:val="00140183"/>
    <w:rsid w:val="00140235"/>
    <w:rsid w:val="001501FD"/>
    <w:rsid w:val="001502B8"/>
    <w:rsid w:val="00151490"/>
    <w:rsid w:val="00152B77"/>
    <w:rsid w:val="00153D34"/>
    <w:rsid w:val="00154C37"/>
    <w:rsid w:val="00154D81"/>
    <w:rsid w:val="00155F4C"/>
    <w:rsid w:val="001565E1"/>
    <w:rsid w:val="00156DFF"/>
    <w:rsid w:val="00160BBF"/>
    <w:rsid w:val="00161B64"/>
    <w:rsid w:val="001643A3"/>
    <w:rsid w:val="00164771"/>
    <w:rsid w:val="00165AD0"/>
    <w:rsid w:val="00167456"/>
    <w:rsid w:val="001675D3"/>
    <w:rsid w:val="00167E8E"/>
    <w:rsid w:val="0017154D"/>
    <w:rsid w:val="00171E54"/>
    <w:rsid w:val="0017365F"/>
    <w:rsid w:val="00175F4C"/>
    <w:rsid w:val="00176F65"/>
    <w:rsid w:val="0018112B"/>
    <w:rsid w:val="001825F5"/>
    <w:rsid w:val="0018571B"/>
    <w:rsid w:val="001904CC"/>
    <w:rsid w:val="0019218E"/>
    <w:rsid w:val="00192AD5"/>
    <w:rsid w:val="00194B9D"/>
    <w:rsid w:val="00195418"/>
    <w:rsid w:val="00197046"/>
    <w:rsid w:val="00197312"/>
    <w:rsid w:val="00197D9F"/>
    <w:rsid w:val="001A00D4"/>
    <w:rsid w:val="001A1A18"/>
    <w:rsid w:val="001A3F8D"/>
    <w:rsid w:val="001A6CCD"/>
    <w:rsid w:val="001A7224"/>
    <w:rsid w:val="001B1E64"/>
    <w:rsid w:val="001B1EB3"/>
    <w:rsid w:val="001B24D6"/>
    <w:rsid w:val="001B4634"/>
    <w:rsid w:val="001B485C"/>
    <w:rsid w:val="001B610E"/>
    <w:rsid w:val="001B6DC1"/>
    <w:rsid w:val="001B7BA8"/>
    <w:rsid w:val="001B7C18"/>
    <w:rsid w:val="001C05BF"/>
    <w:rsid w:val="001C1FD8"/>
    <w:rsid w:val="001C3845"/>
    <w:rsid w:val="001C39EC"/>
    <w:rsid w:val="001C4309"/>
    <w:rsid w:val="001C44FF"/>
    <w:rsid w:val="001C4E92"/>
    <w:rsid w:val="001C5F08"/>
    <w:rsid w:val="001C6889"/>
    <w:rsid w:val="001C7A79"/>
    <w:rsid w:val="001D024C"/>
    <w:rsid w:val="001D0A21"/>
    <w:rsid w:val="001D1826"/>
    <w:rsid w:val="001D1F13"/>
    <w:rsid w:val="001D2256"/>
    <w:rsid w:val="001D465B"/>
    <w:rsid w:val="001D492C"/>
    <w:rsid w:val="001D5530"/>
    <w:rsid w:val="001D728E"/>
    <w:rsid w:val="001E22E4"/>
    <w:rsid w:val="001E2C40"/>
    <w:rsid w:val="001E5896"/>
    <w:rsid w:val="001E6B88"/>
    <w:rsid w:val="001E6C71"/>
    <w:rsid w:val="001E717C"/>
    <w:rsid w:val="001E7957"/>
    <w:rsid w:val="001F03A5"/>
    <w:rsid w:val="001F07DD"/>
    <w:rsid w:val="001F1263"/>
    <w:rsid w:val="001F2E35"/>
    <w:rsid w:val="001F333A"/>
    <w:rsid w:val="001F40B9"/>
    <w:rsid w:val="0020042E"/>
    <w:rsid w:val="002012EA"/>
    <w:rsid w:val="00202030"/>
    <w:rsid w:val="0020455A"/>
    <w:rsid w:val="002049E6"/>
    <w:rsid w:val="002054C9"/>
    <w:rsid w:val="00205814"/>
    <w:rsid w:val="00206C55"/>
    <w:rsid w:val="00207C9B"/>
    <w:rsid w:val="002117C8"/>
    <w:rsid w:val="00212796"/>
    <w:rsid w:val="002132AE"/>
    <w:rsid w:val="002141CB"/>
    <w:rsid w:val="00214F8E"/>
    <w:rsid w:val="0021531C"/>
    <w:rsid w:val="00215C9C"/>
    <w:rsid w:val="00216113"/>
    <w:rsid w:val="00216715"/>
    <w:rsid w:val="002177C6"/>
    <w:rsid w:val="00217856"/>
    <w:rsid w:val="00217AEA"/>
    <w:rsid w:val="00217BB9"/>
    <w:rsid w:val="0022070B"/>
    <w:rsid w:val="00220911"/>
    <w:rsid w:val="0022296F"/>
    <w:rsid w:val="00225E8F"/>
    <w:rsid w:val="00226735"/>
    <w:rsid w:val="002279E9"/>
    <w:rsid w:val="00231DA4"/>
    <w:rsid w:val="00233100"/>
    <w:rsid w:val="00234323"/>
    <w:rsid w:val="00234EDD"/>
    <w:rsid w:val="00236217"/>
    <w:rsid w:val="00236280"/>
    <w:rsid w:val="00236876"/>
    <w:rsid w:val="002374D9"/>
    <w:rsid w:val="00240AD8"/>
    <w:rsid w:val="00240E30"/>
    <w:rsid w:val="002418BF"/>
    <w:rsid w:val="00241CB0"/>
    <w:rsid w:val="00241EB8"/>
    <w:rsid w:val="002435A7"/>
    <w:rsid w:val="00244A68"/>
    <w:rsid w:val="00245190"/>
    <w:rsid w:val="00245F0E"/>
    <w:rsid w:val="00246B00"/>
    <w:rsid w:val="00252367"/>
    <w:rsid w:val="00252BD1"/>
    <w:rsid w:val="00253C93"/>
    <w:rsid w:val="00254068"/>
    <w:rsid w:val="00254457"/>
    <w:rsid w:val="00254C95"/>
    <w:rsid w:val="0025560C"/>
    <w:rsid w:val="0025759A"/>
    <w:rsid w:val="002627E9"/>
    <w:rsid w:val="00262925"/>
    <w:rsid w:val="00263230"/>
    <w:rsid w:val="00263E87"/>
    <w:rsid w:val="00263F77"/>
    <w:rsid w:val="00265063"/>
    <w:rsid w:val="00265D2F"/>
    <w:rsid w:val="00270E6D"/>
    <w:rsid w:val="002716D5"/>
    <w:rsid w:val="00271D57"/>
    <w:rsid w:val="00274617"/>
    <w:rsid w:val="00275024"/>
    <w:rsid w:val="00275865"/>
    <w:rsid w:val="00276131"/>
    <w:rsid w:val="00277022"/>
    <w:rsid w:val="0027725F"/>
    <w:rsid w:val="00277262"/>
    <w:rsid w:val="00277401"/>
    <w:rsid w:val="0027743D"/>
    <w:rsid w:val="00277A6F"/>
    <w:rsid w:val="00280498"/>
    <w:rsid w:val="00281055"/>
    <w:rsid w:val="00281F96"/>
    <w:rsid w:val="002831C1"/>
    <w:rsid w:val="0028360C"/>
    <w:rsid w:val="0028486B"/>
    <w:rsid w:val="00286B30"/>
    <w:rsid w:val="0028759A"/>
    <w:rsid w:val="00287A1B"/>
    <w:rsid w:val="00290064"/>
    <w:rsid w:val="00290DDB"/>
    <w:rsid w:val="002911E5"/>
    <w:rsid w:val="00291FF3"/>
    <w:rsid w:val="0029253F"/>
    <w:rsid w:val="00292E65"/>
    <w:rsid w:val="00293B92"/>
    <w:rsid w:val="00296D8D"/>
    <w:rsid w:val="002A48FC"/>
    <w:rsid w:val="002A4C5C"/>
    <w:rsid w:val="002A4C6B"/>
    <w:rsid w:val="002A6843"/>
    <w:rsid w:val="002A7DBE"/>
    <w:rsid w:val="002B02C9"/>
    <w:rsid w:val="002B04E9"/>
    <w:rsid w:val="002B08B6"/>
    <w:rsid w:val="002B2313"/>
    <w:rsid w:val="002B26DE"/>
    <w:rsid w:val="002B27A4"/>
    <w:rsid w:val="002B3450"/>
    <w:rsid w:val="002B7488"/>
    <w:rsid w:val="002C042C"/>
    <w:rsid w:val="002C0597"/>
    <w:rsid w:val="002C117C"/>
    <w:rsid w:val="002C21A9"/>
    <w:rsid w:val="002C3791"/>
    <w:rsid w:val="002C49C7"/>
    <w:rsid w:val="002C6536"/>
    <w:rsid w:val="002C653C"/>
    <w:rsid w:val="002C6A13"/>
    <w:rsid w:val="002C6EDD"/>
    <w:rsid w:val="002C71DA"/>
    <w:rsid w:val="002D313B"/>
    <w:rsid w:val="002D3821"/>
    <w:rsid w:val="002D3DF4"/>
    <w:rsid w:val="002D3F61"/>
    <w:rsid w:val="002D4401"/>
    <w:rsid w:val="002D5A57"/>
    <w:rsid w:val="002D68D4"/>
    <w:rsid w:val="002D6EE6"/>
    <w:rsid w:val="002D6F5B"/>
    <w:rsid w:val="002D73D9"/>
    <w:rsid w:val="002D7E12"/>
    <w:rsid w:val="002D7F81"/>
    <w:rsid w:val="002E0D30"/>
    <w:rsid w:val="002E4CB1"/>
    <w:rsid w:val="002E5226"/>
    <w:rsid w:val="002E62F1"/>
    <w:rsid w:val="002E6604"/>
    <w:rsid w:val="002F0EB1"/>
    <w:rsid w:val="002F35E6"/>
    <w:rsid w:val="002F78D1"/>
    <w:rsid w:val="00300B79"/>
    <w:rsid w:val="00300FCF"/>
    <w:rsid w:val="00305940"/>
    <w:rsid w:val="00306B10"/>
    <w:rsid w:val="003071E6"/>
    <w:rsid w:val="00307444"/>
    <w:rsid w:val="00307A68"/>
    <w:rsid w:val="00310105"/>
    <w:rsid w:val="00310C47"/>
    <w:rsid w:val="00312774"/>
    <w:rsid w:val="00312B16"/>
    <w:rsid w:val="00314767"/>
    <w:rsid w:val="00317BA7"/>
    <w:rsid w:val="00320126"/>
    <w:rsid w:val="00322BFA"/>
    <w:rsid w:val="00323104"/>
    <w:rsid w:val="003234D8"/>
    <w:rsid w:val="003242EB"/>
    <w:rsid w:val="003246D4"/>
    <w:rsid w:val="00324F40"/>
    <w:rsid w:val="00326007"/>
    <w:rsid w:val="00326727"/>
    <w:rsid w:val="00333E89"/>
    <w:rsid w:val="00334A62"/>
    <w:rsid w:val="00335914"/>
    <w:rsid w:val="00335B3C"/>
    <w:rsid w:val="003368C3"/>
    <w:rsid w:val="0033764E"/>
    <w:rsid w:val="00340397"/>
    <w:rsid w:val="00341C7F"/>
    <w:rsid w:val="003432A7"/>
    <w:rsid w:val="00344E72"/>
    <w:rsid w:val="00346CF7"/>
    <w:rsid w:val="00347971"/>
    <w:rsid w:val="0035089D"/>
    <w:rsid w:val="00350916"/>
    <w:rsid w:val="003509D9"/>
    <w:rsid w:val="00350F69"/>
    <w:rsid w:val="003513A1"/>
    <w:rsid w:val="00352B15"/>
    <w:rsid w:val="00353D6C"/>
    <w:rsid w:val="00354E44"/>
    <w:rsid w:val="00355BE1"/>
    <w:rsid w:val="00360555"/>
    <w:rsid w:val="00365BCE"/>
    <w:rsid w:val="003677EA"/>
    <w:rsid w:val="00367E6E"/>
    <w:rsid w:val="003711FB"/>
    <w:rsid w:val="0037483C"/>
    <w:rsid w:val="00375DED"/>
    <w:rsid w:val="003800CD"/>
    <w:rsid w:val="00380286"/>
    <w:rsid w:val="00380B16"/>
    <w:rsid w:val="00382AD0"/>
    <w:rsid w:val="00384194"/>
    <w:rsid w:val="00385E89"/>
    <w:rsid w:val="00386E98"/>
    <w:rsid w:val="00391BE2"/>
    <w:rsid w:val="00392ECF"/>
    <w:rsid w:val="003961EA"/>
    <w:rsid w:val="0039665F"/>
    <w:rsid w:val="003A17F5"/>
    <w:rsid w:val="003A1BBD"/>
    <w:rsid w:val="003A1EA9"/>
    <w:rsid w:val="003A2B00"/>
    <w:rsid w:val="003A2EE8"/>
    <w:rsid w:val="003A36A2"/>
    <w:rsid w:val="003A3BA1"/>
    <w:rsid w:val="003A5494"/>
    <w:rsid w:val="003A6476"/>
    <w:rsid w:val="003A7604"/>
    <w:rsid w:val="003B03E4"/>
    <w:rsid w:val="003B1008"/>
    <w:rsid w:val="003B388A"/>
    <w:rsid w:val="003B38C3"/>
    <w:rsid w:val="003B4056"/>
    <w:rsid w:val="003B4B3F"/>
    <w:rsid w:val="003B52D9"/>
    <w:rsid w:val="003B6D2B"/>
    <w:rsid w:val="003C3CA1"/>
    <w:rsid w:val="003C425C"/>
    <w:rsid w:val="003C540C"/>
    <w:rsid w:val="003C6DC5"/>
    <w:rsid w:val="003C6F78"/>
    <w:rsid w:val="003C7875"/>
    <w:rsid w:val="003D02A5"/>
    <w:rsid w:val="003D0CF8"/>
    <w:rsid w:val="003D0F92"/>
    <w:rsid w:val="003D0F93"/>
    <w:rsid w:val="003D228A"/>
    <w:rsid w:val="003D2416"/>
    <w:rsid w:val="003D261B"/>
    <w:rsid w:val="003D6BFB"/>
    <w:rsid w:val="003D798A"/>
    <w:rsid w:val="003E0BCF"/>
    <w:rsid w:val="003E2455"/>
    <w:rsid w:val="003E4117"/>
    <w:rsid w:val="003E42E3"/>
    <w:rsid w:val="003E45B7"/>
    <w:rsid w:val="003E6517"/>
    <w:rsid w:val="003E6993"/>
    <w:rsid w:val="003E7C52"/>
    <w:rsid w:val="003F03E2"/>
    <w:rsid w:val="003F13BC"/>
    <w:rsid w:val="003F1471"/>
    <w:rsid w:val="003F28E2"/>
    <w:rsid w:val="003F2D0F"/>
    <w:rsid w:val="003F36E7"/>
    <w:rsid w:val="003F5A11"/>
    <w:rsid w:val="003F5C94"/>
    <w:rsid w:val="003F6FD7"/>
    <w:rsid w:val="004022B5"/>
    <w:rsid w:val="00403740"/>
    <w:rsid w:val="00404C0D"/>
    <w:rsid w:val="00404D57"/>
    <w:rsid w:val="0040511A"/>
    <w:rsid w:val="00406BE8"/>
    <w:rsid w:val="00410741"/>
    <w:rsid w:val="00410F78"/>
    <w:rsid w:val="00411AC3"/>
    <w:rsid w:val="004121A3"/>
    <w:rsid w:val="004135A8"/>
    <w:rsid w:val="00420DBB"/>
    <w:rsid w:val="0042269B"/>
    <w:rsid w:val="00424496"/>
    <w:rsid w:val="00425496"/>
    <w:rsid w:val="00426848"/>
    <w:rsid w:val="0043421B"/>
    <w:rsid w:val="004342BB"/>
    <w:rsid w:val="0043556D"/>
    <w:rsid w:val="00435A8F"/>
    <w:rsid w:val="00436C7B"/>
    <w:rsid w:val="0043716A"/>
    <w:rsid w:val="0043796C"/>
    <w:rsid w:val="004405CD"/>
    <w:rsid w:val="00440A6B"/>
    <w:rsid w:val="00440CEF"/>
    <w:rsid w:val="004419CD"/>
    <w:rsid w:val="00441DCF"/>
    <w:rsid w:val="00443788"/>
    <w:rsid w:val="0044386C"/>
    <w:rsid w:val="004447D9"/>
    <w:rsid w:val="00445549"/>
    <w:rsid w:val="004469D8"/>
    <w:rsid w:val="00446AF0"/>
    <w:rsid w:val="0044709A"/>
    <w:rsid w:val="00451231"/>
    <w:rsid w:val="00451CDE"/>
    <w:rsid w:val="00453300"/>
    <w:rsid w:val="004553E3"/>
    <w:rsid w:val="00455E64"/>
    <w:rsid w:val="00456734"/>
    <w:rsid w:val="00461B7E"/>
    <w:rsid w:val="00461D4B"/>
    <w:rsid w:val="004635C4"/>
    <w:rsid w:val="00465211"/>
    <w:rsid w:val="004664D5"/>
    <w:rsid w:val="00466F87"/>
    <w:rsid w:val="004670A6"/>
    <w:rsid w:val="00467F28"/>
    <w:rsid w:val="0047068F"/>
    <w:rsid w:val="0047090B"/>
    <w:rsid w:val="00471725"/>
    <w:rsid w:val="0047236E"/>
    <w:rsid w:val="0047247D"/>
    <w:rsid w:val="00475278"/>
    <w:rsid w:val="00475E48"/>
    <w:rsid w:val="00475E67"/>
    <w:rsid w:val="00476C5A"/>
    <w:rsid w:val="00480A29"/>
    <w:rsid w:val="00481968"/>
    <w:rsid w:val="00481A99"/>
    <w:rsid w:val="00481D63"/>
    <w:rsid w:val="0048232C"/>
    <w:rsid w:val="004829F7"/>
    <w:rsid w:val="0048307D"/>
    <w:rsid w:val="00483681"/>
    <w:rsid w:val="0048515D"/>
    <w:rsid w:val="00486A82"/>
    <w:rsid w:val="00486BF9"/>
    <w:rsid w:val="0048708D"/>
    <w:rsid w:val="004922EE"/>
    <w:rsid w:val="00493478"/>
    <w:rsid w:val="00493B90"/>
    <w:rsid w:val="00493E2B"/>
    <w:rsid w:val="004946E7"/>
    <w:rsid w:val="004948EB"/>
    <w:rsid w:val="004964F8"/>
    <w:rsid w:val="004977A2"/>
    <w:rsid w:val="004A101C"/>
    <w:rsid w:val="004A12F6"/>
    <w:rsid w:val="004A311D"/>
    <w:rsid w:val="004A32EF"/>
    <w:rsid w:val="004A3807"/>
    <w:rsid w:val="004A421C"/>
    <w:rsid w:val="004A4659"/>
    <w:rsid w:val="004A63F5"/>
    <w:rsid w:val="004A6CED"/>
    <w:rsid w:val="004A717A"/>
    <w:rsid w:val="004B03BC"/>
    <w:rsid w:val="004B07AC"/>
    <w:rsid w:val="004B17CD"/>
    <w:rsid w:val="004B1D5A"/>
    <w:rsid w:val="004B1E80"/>
    <w:rsid w:val="004B353D"/>
    <w:rsid w:val="004B3DD5"/>
    <w:rsid w:val="004B4B11"/>
    <w:rsid w:val="004B4C35"/>
    <w:rsid w:val="004B6445"/>
    <w:rsid w:val="004B74C9"/>
    <w:rsid w:val="004C02D1"/>
    <w:rsid w:val="004C226C"/>
    <w:rsid w:val="004C4B20"/>
    <w:rsid w:val="004C7172"/>
    <w:rsid w:val="004D02A0"/>
    <w:rsid w:val="004D0527"/>
    <w:rsid w:val="004D3792"/>
    <w:rsid w:val="004D4CFF"/>
    <w:rsid w:val="004D4DC5"/>
    <w:rsid w:val="004D5663"/>
    <w:rsid w:val="004D6BAF"/>
    <w:rsid w:val="004D7AA5"/>
    <w:rsid w:val="004E15FD"/>
    <w:rsid w:val="004E3C5B"/>
    <w:rsid w:val="004E46FD"/>
    <w:rsid w:val="004E476D"/>
    <w:rsid w:val="004E5F84"/>
    <w:rsid w:val="004E7472"/>
    <w:rsid w:val="004E7F7C"/>
    <w:rsid w:val="004F0A83"/>
    <w:rsid w:val="004F183B"/>
    <w:rsid w:val="004F346E"/>
    <w:rsid w:val="004F4359"/>
    <w:rsid w:val="004F4EEA"/>
    <w:rsid w:val="004F50EE"/>
    <w:rsid w:val="004F54D1"/>
    <w:rsid w:val="004F6EBB"/>
    <w:rsid w:val="004F746B"/>
    <w:rsid w:val="004F799F"/>
    <w:rsid w:val="004F7FEF"/>
    <w:rsid w:val="0050080A"/>
    <w:rsid w:val="005024AB"/>
    <w:rsid w:val="00502773"/>
    <w:rsid w:val="005051E1"/>
    <w:rsid w:val="00507643"/>
    <w:rsid w:val="0051036E"/>
    <w:rsid w:val="00511FC5"/>
    <w:rsid w:val="00513F2A"/>
    <w:rsid w:val="00514B48"/>
    <w:rsid w:val="00514CFE"/>
    <w:rsid w:val="00516639"/>
    <w:rsid w:val="00516E8A"/>
    <w:rsid w:val="0051753C"/>
    <w:rsid w:val="005222DB"/>
    <w:rsid w:val="00523FDB"/>
    <w:rsid w:val="0052420A"/>
    <w:rsid w:val="00525411"/>
    <w:rsid w:val="00525B31"/>
    <w:rsid w:val="005268B7"/>
    <w:rsid w:val="005268FD"/>
    <w:rsid w:val="0053048D"/>
    <w:rsid w:val="005311C9"/>
    <w:rsid w:val="005315A8"/>
    <w:rsid w:val="005327FA"/>
    <w:rsid w:val="00532C6C"/>
    <w:rsid w:val="00534037"/>
    <w:rsid w:val="00535DB3"/>
    <w:rsid w:val="00536B55"/>
    <w:rsid w:val="005408F9"/>
    <w:rsid w:val="00540E59"/>
    <w:rsid w:val="00542D4E"/>
    <w:rsid w:val="0054349E"/>
    <w:rsid w:val="0054391B"/>
    <w:rsid w:val="005439B2"/>
    <w:rsid w:val="00543AFE"/>
    <w:rsid w:val="005453EC"/>
    <w:rsid w:val="005461BC"/>
    <w:rsid w:val="005471D4"/>
    <w:rsid w:val="00550CF0"/>
    <w:rsid w:val="0055214D"/>
    <w:rsid w:val="005531A1"/>
    <w:rsid w:val="00554D5B"/>
    <w:rsid w:val="00555503"/>
    <w:rsid w:val="00556284"/>
    <w:rsid w:val="0055736B"/>
    <w:rsid w:val="00557881"/>
    <w:rsid w:val="00561019"/>
    <w:rsid w:val="00561E60"/>
    <w:rsid w:val="0056247A"/>
    <w:rsid w:val="005625F0"/>
    <w:rsid w:val="005651F7"/>
    <w:rsid w:val="00565E1B"/>
    <w:rsid w:val="005702F7"/>
    <w:rsid w:val="0057039B"/>
    <w:rsid w:val="00571253"/>
    <w:rsid w:val="00571EBB"/>
    <w:rsid w:val="0057212D"/>
    <w:rsid w:val="005723E5"/>
    <w:rsid w:val="00574544"/>
    <w:rsid w:val="00577040"/>
    <w:rsid w:val="0057755D"/>
    <w:rsid w:val="0057771B"/>
    <w:rsid w:val="00577C00"/>
    <w:rsid w:val="00581F95"/>
    <w:rsid w:val="00582B72"/>
    <w:rsid w:val="00582F33"/>
    <w:rsid w:val="00583493"/>
    <w:rsid w:val="00584061"/>
    <w:rsid w:val="005858DD"/>
    <w:rsid w:val="005859E4"/>
    <w:rsid w:val="005865E1"/>
    <w:rsid w:val="005904BF"/>
    <w:rsid w:val="00591185"/>
    <w:rsid w:val="0059132A"/>
    <w:rsid w:val="00593EFE"/>
    <w:rsid w:val="00596AEE"/>
    <w:rsid w:val="00596FC6"/>
    <w:rsid w:val="0059711A"/>
    <w:rsid w:val="005A2CDA"/>
    <w:rsid w:val="005A347B"/>
    <w:rsid w:val="005A4542"/>
    <w:rsid w:val="005A5F13"/>
    <w:rsid w:val="005A684B"/>
    <w:rsid w:val="005B0194"/>
    <w:rsid w:val="005B1CC6"/>
    <w:rsid w:val="005B242D"/>
    <w:rsid w:val="005B2632"/>
    <w:rsid w:val="005B5A56"/>
    <w:rsid w:val="005B5BEC"/>
    <w:rsid w:val="005B6322"/>
    <w:rsid w:val="005B6633"/>
    <w:rsid w:val="005B7318"/>
    <w:rsid w:val="005C1D53"/>
    <w:rsid w:val="005C21C6"/>
    <w:rsid w:val="005C24DA"/>
    <w:rsid w:val="005C26A0"/>
    <w:rsid w:val="005C2BBF"/>
    <w:rsid w:val="005C6423"/>
    <w:rsid w:val="005C7795"/>
    <w:rsid w:val="005C799B"/>
    <w:rsid w:val="005C7C5E"/>
    <w:rsid w:val="005D0A77"/>
    <w:rsid w:val="005D1A9B"/>
    <w:rsid w:val="005D55CE"/>
    <w:rsid w:val="005D74F4"/>
    <w:rsid w:val="005E0EE9"/>
    <w:rsid w:val="005E24CA"/>
    <w:rsid w:val="005E40C4"/>
    <w:rsid w:val="005E4ED8"/>
    <w:rsid w:val="005E5A21"/>
    <w:rsid w:val="005E5D7F"/>
    <w:rsid w:val="005E6350"/>
    <w:rsid w:val="005E6467"/>
    <w:rsid w:val="005E69CE"/>
    <w:rsid w:val="005E6FEB"/>
    <w:rsid w:val="005F16A7"/>
    <w:rsid w:val="005F38DF"/>
    <w:rsid w:val="005F4D5E"/>
    <w:rsid w:val="005F575D"/>
    <w:rsid w:val="005F612A"/>
    <w:rsid w:val="005F6292"/>
    <w:rsid w:val="005F67FE"/>
    <w:rsid w:val="005F6872"/>
    <w:rsid w:val="005F69DA"/>
    <w:rsid w:val="005F6C4F"/>
    <w:rsid w:val="005F7191"/>
    <w:rsid w:val="005F72A6"/>
    <w:rsid w:val="005F7E06"/>
    <w:rsid w:val="006017DE"/>
    <w:rsid w:val="00601C5B"/>
    <w:rsid w:val="00601E2B"/>
    <w:rsid w:val="00604949"/>
    <w:rsid w:val="006059F6"/>
    <w:rsid w:val="0060699C"/>
    <w:rsid w:val="006077CA"/>
    <w:rsid w:val="00610450"/>
    <w:rsid w:val="00611FE0"/>
    <w:rsid w:val="006123E8"/>
    <w:rsid w:val="006123EB"/>
    <w:rsid w:val="006133B8"/>
    <w:rsid w:val="006143BD"/>
    <w:rsid w:val="00614984"/>
    <w:rsid w:val="006172B2"/>
    <w:rsid w:val="00621D67"/>
    <w:rsid w:val="00622456"/>
    <w:rsid w:val="00623531"/>
    <w:rsid w:val="00623878"/>
    <w:rsid w:val="006246B6"/>
    <w:rsid w:val="006256F2"/>
    <w:rsid w:val="00630EAF"/>
    <w:rsid w:val="006318EF"/>
    <w:rsid w:val="006365E9"/>
    <w:rsid w:val="006373E1"/>
    <w:rsid w:val="00641A06"/>
    <w:rsid w:val="00642504"/>
    <w:rsid w:val="00642808"/>
    <w:rsid w:val="00642C5E"/>
    <w:rsid w:val="0064332A"/>
    <w:rsid w:val="00643A4F"/>
    <w:rsid w:val="00643B55"/>
    <w:rsid w:val="00644809"/>
    <w:rsid w:val="00646D57"/>
    <w:rsid w:val="00646DB5"/>
    <w:rsid w:val="0065013F"/>
    <w:rsid w:val="00650458"/>
    <w:rsid w:val="00652020"/>
    <w:rsid w:val="00652AFA"/>
    <w:rsid w:val="006535E6"/>
    <w:rsid w:val="00654FB4"/>
    <w:rsid w:val="00657BAE"/>
    <w:rsid w:val="00662D3F"/>
    <w:rsid w:val="00663464"/>
    <w:rsid w:val="006641F7"/>
    <w:rsid w:val="00670843"/>
    <w:rsid w:val="00671767"/>
    <w:rsid w:val="0067195A"/>
    <w:rsid w:val="00671B64"/>
    <w:rsid w:val="00672F01"/>
    <w:rsid w:val="00672F35"/>
    <w:rsid w:val="0067390E"/>
    <w:rsid w:val="006739B4"/>
    <w:rsid w:val="00673B42"/>
    <w:rsid w:val="00676A2E"/>
    <w:rsid w:val="00677844"/>
    <w:rsid w:val="00680C65"/>
    <w:rsid w:val="0068166A"/>
    <w:rsid w:val="00681B88"/>
    <w:rsid w:val="00681EA5"/>
    <w:rsid w:val="00682CE4"/>
    <w:rsid w:val="00684268"/>
    <w:rsid w:val="0068435E"/>
    <w:rsid w:val="00685E36"/>
    <w:rsid w:val="00685FFA"/>
    <w:rsid w:val="006879C8"/>
    <w:rsid w:val="00687C11"/>
    <w:rsid w:val="0069005D"/>
    <w:rsid w:val="006904FF"/>
    <w:rsid w:val="006906A7"/>
    <w:rsid w:val="00690BE0"/>
    <w:rsid w:val="00690C03"/>
    <w:rsid w:val="0069122D"/>
    <w:rsid w:val="006939D6"/>
    <w:rsid w:val="00694097"/>
    <w:rsid w:val="0069426F"/>
    <w:rsid w:val="00694D7F"/>
    <w:rsid w:val="00697149"/>
    <w:rsid w:val="00697AA8"/>
    <w:rsid w:val="00697EA8"/>
    <w:rsid w:val="006A00B8"/>
    <w:rsid w:val="006A0F4C"/>
    <w:rsid w:val="006A23DA"/>
    <w:rsid w:val="006A292D"/>
    <w:rsid w:val="006A3648"/>
    <w:rsid w:val="006A4864"/>
    <w:rsid w:val="006A5260"/>
    <w:rsid w:val="006A55DC"/>
    <w:rsid w:val="006A7FA3"/>
    <w:rsid w:val="006B033C"/>
    <w:rsid w:val="006B174F"/>
    <w:rsid w:val="006B2448"/>
    <w:rsid w:val="006B3B5C"/>
    <w:rsid w:val="006B4825"/>
    <w:rsid w:val="006B6E36"/>
    <w:rsid w:val="006C0AC2"/>
    <w:rsid w:val="006C144E"/>
    <w:rsid w:val="006C1ABA"/>
    <w:rsid w:val="006C5D4E"/>
    <w:rsid w:val="006C7DD0"/>
    <w:rsid w:val="006D02E5"/>
    <w:rsid w:val="006D05DA"/>
    <w:rsid w:val="006D1505"/>
    <w:rsid w:val="006D1A7D"/>
    <w:rsid w:val="006D2568"/>
    <w:rsid w:val="006D45E4"/>
    <w:rsid w:val="006D5290"/>
    <w:rsid w:val="006D6DF1"/>
    <w:rsid w:val="006D7920"/>
    <w:rsid w:val="006E037C"/>
    <w:rsid w:val="006E2131"/>
    <w:rsid w:val="006E26D4"/>
    <w:rsid w:val="006E2CB9"/>
    <w:rsid w:val="006E2ED8"/>
    <w:rsid w:val="006E314E"/>
    <w:rsid w:val="006E3AD6"/>
    <w:rsid w:val="006E41E8"/>
    <w:rsid w:val="006E74AB"/>
    <w:rsid w:val="006F0FFC"/>
    <w:rsid w:val="006F18AE"/>
    <w:rsid w:val="006F2418"/>
    <w:rsid w:val="006F2F43"/>
    <w:rsid w:val="006F2FFA"/>
    <w:rsid w:val="006F3AA6"/>
    <w:rsid w:val="006F44A8"/>
    <w:rsid w:val="006F46DE"/>
    <w:rsid w:val="006F488E"/>
    <w:rsid w:val="006F4C21"/>
    <w:rsid w:val="006F6493"/>
    <w:rsid w:val="006F6568"/>
    <w:rsid w:val="006F660D"/>
    <w:rsid w:val="006F7150"/>
    <w:rsid w:val="006F7E4B"/>
    <w:rsid w:val="00700F07"/>
    <w:rsid w:val="00702F79"/>
    <w:rsid w:val="00704A2E"/>
    <w:rsid w:val="00705C1B"/>
    <w:rsid w:val="00706962"/>
    <w:rsid w:val="007074F3"/>
    <w:rsid w:val="0070780A"/>
    <w:rsid w:val="00707980"/>
    <w:rsid w:val="007119A3"/>
    <w:rsid w:val="00711A64"/>
    <w:rsid w:val="00711BE3"/>
    <w:rsid w:val="00713112"/>
    <w:rsid w:val="0071455E"/>
    <w:rsid w:val="0071670E"/>
    <w:rsid w:val="00716FBD"/>
    <w:rsid w:val="00717EDF"/>
    <w:rsid w:val="00720D39"/>
    <w:rsid w:val="007236A9"/>
    <w:rsid w:val="00724AA9"/>
    <w:rsid w:val="00725E01"/>
    <w:rsid w:val="00727B33"/>
    <w:rsid w:val="00730142"/>
    <w:rsid w:val="0073053F"/>
    <w:rsid w:val="007312E8"/>
    <w:rsid w:val="00732BC4"/>
    <w:rsid w:val="0073339B"/>
    <w:rsid w:val="00735091"/>
    <w:rsid w:val="00740B69"/>
    <w:rsid w:val="00740C7D"/>
    <w:rsid w:val="0074111B"/>
    <w:rsid w:val="00742438"/>
    <w:rsid w:val="0074314A"/>
    <w:rsid w:val="0074324A"/>
    <w:rsid w:val="00743DC8"/>
    <w:rsid w:val="00743EB9"/>
    <w:rsid w:val="00745E42"/>
    <w:rsid w:val="00751846"/>
    <w:rsid w:val="007519BE"/>
    <w:rsid w:val="00751B7B"/>
    <w:rsid w:val="00752CE1"/>
    <w:rsid w:val="007530AF"/>
    <w:rsid w:val="007535A9"/>
    <w:rsid w:val="00753B97"/>
    <w:rsid w:val="00755AE7"/>
    <w:rsid w:val="00756185"/>
    <w:rsid w:val="007566E3"/>
    <w:rsid w:val="00756936"/>
    <w:rsid w:val="0075720E"/>
    <w:rsid w:val="00757401"/>
    <w:rsid w:val="00757925"/>
    <w:rsid w:val="007604A0"/>
    <w:rsid w:val="00760A4A"/>
    <w:rsid w:val="007614DB"/>
    <w:rsid w:val="00762DF8"/>
    <w:rsid w:val="00763F5C"/>
    <w:rsid w:val="00764B11"/>
    <w:rsid w:val="007661CF"/>
    <w:rsid w:val="0076713A"/>
    <w:rsid w:val="007719C4"/>
    <w:rsid w:val="00771DA2"/>
    <w:rsid w:val="0077350E"/>
    <w:rsid w:val="0077435C"/>
    <w:rsid w:val="00774F48"/>
    <w:rsid w:val="00776136"/>
    <w:rsid w:val="00776BE3"/>
    <w:rsid w:val="00776DE9"/>
    <w:rsid w:val="00777CA3"/>
    <w:rsid w:val="0078034D"/>
    <w:rsid w:val="00780643"/>
    <w:rsid w:val="00780704"/>
    <w:rsid w:val="0078271F"/>
    <w:rsid w:val="007827F4"/>
    <w:rsid w:val="00783EDE"/>
    <w:rsid w:val="00785658"/>
    <w:rsid w:val="0078641F"/>
    <w:rsid w:val="0078683F"/>
    <w:rsid w:val="00787EB5"/>
    <w:rsid w:val="007908E9"/>
    <w:rsid w:val="00790AA3"/>
    <w:rsid w:val="00791DDB"/>
    <w:rsid w:val="007929CD"/>
    <w:rsid w:val="00796326"/>
    <w:rsid w:val="007965B7"/>
    <w:rsid w:val="007966A9"/>
    <w:rsid w:val="007A0633"/>
    <w:rsid w:val="007A29BF"/>
    <w:rsid w:val="007A33B0"/>
    <w:rsid w:val="007A5AE5"/>
    <w:rsid w:val="007A6DDE"/>
    <w:rsid w:val="007A7C03"/>
    <w:rsid w:val="007A7F61"/>
    <w:rsid w:val="007A7FFD"/>
    <w:rsid w:val="007B063D"/>
    <w:rsid w:val="007B0DC0"/>
    <w:rsid w:val="007B1D10"/>
    <w:rsid w:val="007B2630"/>
    <w:rsid w:val="007B3ACF"/>
    <w:rsid w:val="007B57B3"/>
    <w:rsid w:val="007B5C1A"/>
    <w:rsid w:val="007B6872"/>
    <w:rsid w:val="007C234B"/>
    <w:rsid w:val="007C244F"/>
    <w:rsid w:val="007C2580"/>
    <w:rsid w:val="007C5092"/>
    <w:rsid w:val="007C5149"/>
    <w:rsid w:val="007C7909"/>
    <w:rsid w:val="007D0647"/>
    <w:rsid w:val="007D06ED"/>
    <w:rsid w:val="007D0E2A"/>
    <w:rsid w:val="007D1589"/>
    <w:rsid w:val="007D17D7"/>
    <w:rsid w:val="007D2E65"/>
    <w:rsid w:val="007D4A02"/>
    <w:rsid w:val="007D4BC6"/>
    <w:rsid w:val="007D5D36"/>
    <w:rsid w:val="007D7217"/>
    <w:rsid w:val="007D7AD4"/>
    <w:rsid w:val="007D7FBF"/>
    <w:rsid w:val="007E0EDB"/>
    <w:rsid w:val="007E2DED"/>
    <w:rsid w:val="007E7F30"/>
    <w:rsid w:val="007F0709"/>
    <w:rsid w:val="007F1C53"/>
    <w:rsid w:val="007F2841"/>
    <w:rsid w:val="007F38D5"/>
    <w:rsid w:val="007F3BA8"/>
    <w:rsid w:val="007F3F9D"/>
    <w:rsid w:val="007F4747"/>
    <w:rsid w:val="007F566B"/>
    <w:rsid w:val="007F5741"/>
    <w:rsid w:val="007F681E"/>
    <w:rsid w:val="0080026C"/>
    <w:rsid w:val="00800B81"/>
    <w:rsid w:val="00804508"/>
    <w:rsid w:val="00805655"/>
    <w:rsid w:val="008056F8"/>
    <w:rsid w:val="008118AB"/>
    <w:rsid w:val="00811A85"/>
    <w:rsid w:val="00813DF8"/>
    <w:rsid w:val="00814962"/>
    <w:rsid w:val="00815829"/>
    <w:rsid w:val="008167E2"/>
    <w:rsid w:val="00817592"/>
    <w:rsid w:val="008177FA"/>
    <w:rsid w:val="0082046D"/>
    <w:rsid w:val="008210B3"/>
    <w:rsid w:val="00823193"/>
    <w:rsid w:val="0082392D"/>
    <w:rsid w:val="00824398"/>
    <w:rsid w:val="00824720"/>
    <w:rsid w:val="0083093A"/>
    <w:rsid w:val="00830B4D"/>
    <w:rsid w:val="00832AF5"/>
    <w:rsid w:val="00834407"/>
    <w:rsid w:val="00835233"/>
    <w:rsid w:val="00835BE0"/>
    <w:rsid w:val="00837623"/>
    <w:rsid w:val="00840019"/>
    <w:rsid w:val="00841495"/>
    <w:rsid w:val="008426E9"/>
    <w:rsid w:val="00842DB5"/>
    <w:rsid w:val="00843C3E"/>
    <w:rsid w:val="00844AB5"/>
    <w:rsid w:val="00845CF1"/>
    <w:rsid w:val="00847E58"/>
    <w:rsid w:val="00850643"/>
    <w:rsid w:val="00850E22"/>
    <w:rsid w:val="008521FA"/>
    <w:rsid w:val="00853F35"/>
    <w:rsid w:val="0085541F"/>
    <w:rsid w:val="008555D1"/>
    <w:rsid w:val="0085597F"/>
    <w:rsid w:val="00855CB4"/>
    <w:rsid w:val="00856E1D"/>
    <w:rsid w:val="008572C5"/>
    <w:rsid w:val="00860C54"/>
    <w:rsid w:val="00860E1C"/>
    <w:rsid w:val="00861F8D"/>
    <w:rsid w:val="00862B8A"/>
    <w:rsid w:val="00863F4A"/>
    <w:rsid w:val="00864762"/>
    <w:rsid w:val="008649F0"/>
    <w:rsid w:val="00865EB6"/>
    <w:rsid w:val="00866342"/>
    <w:rsid w:val="00866464"/>
    <w:rsid w:val="00870DF4"/>
    <w:rsid w:val="008710BF"/>
    <w:rsid w:val="00872A25"/>
    <w:rsid w:val="0087419F"/>
    <w:rsid w:val="00874235"/>
    <w:rsid w:val="00874FCC"/>
    <w:rsid w:val="00875EB0"/>
    <w:rsid w:val="00876630"/>
    <w:rsid w:val="008808B0"/>
    <w:rsid w:val="00882536"/>
    <w:rsid w:val="00882BAE"/>
    <w:rsid w:val="0088330C"/>
    <w:rsid w:val="008837AA"/>
    <w:rsid w:val="00884555"/>
    <w:rsid w:val="00885C19"/>
    <w:rsid w:val="00885E10"/>
    <w:rsid w:val="00886A0D"/>
    <w:rsid w:val="00886DE9"/>
    <w:rsid w:val="00886F66"/>
    <w:rsid w:val="008870D2"/>
    <w:rsid w:val="00887D74"/>
    <w:rsid w:val="00887FEC"/>
    <w:rsid w:val="0089023E"/>
    <w:rsid w:val="00890396"/>
    <w:rsid w:val="00890E71"/>
    <w:rsid w:val="00890EC6"/>
    <w:rsid w:val="008919C5"/>
    <w:rsid w:val="00891D94"/>
    <w:rsid w:val="0089312A"/>
    <w:rsid w:val="0089342D"/>
    <w:rsid w:val="0089415F"/>
    <w:rsid w:val="00894408"/>
    <w:rsid w:val="008954BC"/>
    <w:rsid w:val="008967A7"/>
    <w:rsid w:val="008970AA"/>
    <w:rsid w:val="008974A7"/>
    <w:rsid w:val="00897D3D"/>
    <w:rsid w:val="00897F41"/>
    <w:rsid w:val="008A0077"/>
    <w:rsid w:val="008A1DD8"/>
    <w:rsid w:val="008A5AF9"/>
    <w:rsid w:val="008A5FF3"/>
    <w:rsid w:val="008A6C65"/>
    <w:rsid w:val="008A7D1C"/>
    <w:rsid w:val="008B0901"/>
    <w:rsid w:val="008B0937"/>
    <w:rsid w:val="008B09B1"/>
    <w:rsid w:val="008B13D5"/>
    <w:rsid w:val="008B189F"/>
    <w:rsid w:val="008B1A89"/>
    <w:rsid w:val="008B2BB2"/>
    <w:rsid w:val="008B34C7"/>
    <w:rsid w:val="008B497D"/>
    <w:rsid w:val="008B6BFA"/>
    <w:rsid w:val="008B7B49"/>
    <w:rsid w:val="008C0466"/>
    <w:rsid w:val="008C13F5"/>
    <w:rsid w:val="008C3940"/>
    <w:rsid w:val="008C52DE"/>
    <w:rsid w:val="008C570D"/>
    <w:rsid w:val="008C6570"/>
    <w:rsid w:val="008C69F0"/>
    <w:rsid w:val="008C7079"/>
    <w:rsid w:val="008D0CA2"/>
    <w:rsid w:val="008D43A2"/>
    <w:rsid w:val="008D4A13"/>
    <w:rsid w:val="008D5520"/>
    <w:rsid w:val="008D62B4"/>
    <w:rsid w:val="008D6973"/>
    <w:rsid w:val="008E1288"/>
    <w:rsid w:val="008E1503"/>
    <w:rsid w:val="008E2A71"/>
    <w:rsid w:val="008E496D"/>
    <w:rsid w:val="008E49B8"/>
    <w:rsid w:val="008E529D"/>
    <w:rsid w:val="008E530A"/>
    <w:rsid w:val="008E563A"/>
    <w:rsid w:val="008E58AE"/>
    <w:rsid w:val="008E62AA"/>
    <w:rsid w:val="008E6634"/>
    <w:rsid w:val="008E6A6C"/>
    <w:rsid w:val="008E786B"/>
    <w:rsid w:val="008F417A"/>
    <w:rsid w:val="008F4C41"/>
    <w:rsid w:val="008F4D3E"/>
    <w:rsid w:val="008F614A"/>
    <w:rsid w:val="008F6FDE"/>
    <w:rsid w:val="008F70B5"/>
    <w:rsid w:val="008F7823"/>
    <w:rsid w:val="00903C82"/>
    <w:rsid w:val="00904058"/>
    <w:rsid w:val="0091050B"/>
    <w:rsid w:val="00911849"/>
    <w:rsid w:val="009119A1"/>
    <w:rsid w:val="00911EBA"/>
    <w:rsid w:val="00913C7A"/>
    <w:rsid w:val="009153CD"/>
    <w:rsid w:val="00916A09"/>
    <w:rsid w:val="00916C2E"/>
    <w:rsid w:val="00917542"/>
    <w:rsid w:val="00922020"/>
    <w:rsid w:val="009224B2"/>
    <w:rsid w:val="009224F1"/>
    <w:rsid w:val="0092496F"/>
    <w:rsid w:val="00924B41"/>
    <w:rsid w:val="00924EA5"/>
    <w:rsid w:val="00925083"/>
    <w:rsid w:val="00926020"/>
    <w:rsid w:val="009261C3"/>
    <w:rsid w:val="009272A2"/>
    <w:rsid w:val="00930206"/>
    <w:rsid w:val="00930E59"/>
    <w:rsid w:val="00931028"/>
    <w:rsid w:val="009329C4"/>
    <w:rsid w:val="00932A90"/>
    <w:rsid w:val="00932C0E"/>
    <w:rsid w:val="0093301D"/>
    <w:rsid w:val="0093354D"/>
    <w:rsid w:val="009349FC"/>
    <w:rsid w:val="00934E76"/>
    <w:rsid w:val="0093507D"/>
    <w:rsid w:val="0093524E"/>
    <w:rsid w:val="009358E4"/>
    <w:rsid w:val="009360DF"/>
    <w:rsid w:val="009369F2"/>
    <w:rsid w:val="00937642"/>
    <w:rsid w:val="009379DE"/>
    <w:rsid w:val="00937D0D"/>
    <w:rsid w:val="00942414"/>
    <w:rsid w:val="0094245C"/>
    <w:rsid w:val="009446BD"/>
    <w:rsid w:val="00944D15"/>
    <w:rsid w:val="009471C2"/>
    <w:rsid w:val="00947465"/>
    <w:rsid w:val="009476AF"/>
    <w:rsid w:val="00951BCF"/>
    <w:rsid w:val="00952E62"/>
    <w:rsid w:val="009532F4"/>
    <w:rsid w:val="00954AA5"/>
    <w:rsid w:val="0095680A"/>
    <w:rsid w:val="00956B97"/>
    <w:rsid w:val="0096078A"/>
    <w:rsid w:val="00960EE3"/>
    <w:rsid w:val="00964663"/>
    <w:rsid w:val="00964A29"/>
    <w:rsid w:val="00966BC6"/>
    <w:rsid w:val="00967CC5"/>
    <w:rsid w:val="0097166A"/>
    <w:rsid w:val="00973785"/>
    <w:rsid w:val="00973DF2"/>
    <w:rsid w:val="00973F17"/>
    <w:rsid w:val="00975C13"/>
    <w:rsid w:val="00975F86"/>
    <w:rsid w:val="00976B46"/>
    <w:rsid w:val="00977351"/>
    <w:rsid w:val="009775C9"/>
    <w:rsid w:val="00982089"/>
    <w:rsid w:val="009834C9"/>
    <w:rsid w:val="00984233"/>
    <w:rsid w:val="00984D8D"/>
    <w:rsid w:val="00985124"/>
    <w:rsid w:val="00986325"/>
    <w:rsid w:val="009869DD"/>
    <w:rsid w:val="00987373"/>
    <w:rsid w:val="00990104"/>
    <w:rsid w:val="00990550"/>
    <w:rsid w:val="00990600"/>
    <w:rsid w:val="00991A05"/>
    <w:rsid w:val="009936D7"/>
    <w:rsid w:val="00994B13"/>
    <w:rsid w:val="0099591E"/>
    <w:rsid w:val="00995A12"/>
    <w:rsid w:val="00995FB3"/>
    <w:rsid w:val="009A0F0C"/>
    <w:rsid w:val="009A191A"/>
    <w:rsid w:val="009A1EC8"/>
    <w:rsid w:val="009A2656"/>
    <w:rsid w:val="009A2A82"/>
    <w:rsid w:val="009A3AE1"/>
    <w:rsid w:val="009A436E"/>
    <w:rsid w:val="009A44FC"/>
    <w:rsid w:val="009A4F36"/>
    <w:rsid w:val="009A5A7A"/>
    <w:rsid w:val="009A629D"/>
    <w:rsid w:val="009A6A83"/>
    <w:rsid w:val="009A77EA"/>
    <w:rsid w:val="009A7DD6"/>
    <w:rsid w:val="009A7E8C"/>
    <w:rsid w:val="009B032C"/>
    <w:rsid w:val="009B0575"/>
    <w:rsid w:val="009B0695"/>
    <w:rsid w:val="009B0825"/>
    <w:rsid w:val="009B10A1"/>
    <w:rsid w:val="009B1411"/>
    <w:rsid w:val="009B68C0"/>
    <w:rsid w:val="009B796B"/>
    <w:rsid w:val="009C04F4"/>
    <w:rsid w:val="009C183A"/>
    <w:rsid w:val="009C1CB6"/>
    <w:rsid w:val="009C24A6"/>
    <w:rsid w:val="009C457D"/>
    <w:rsid w:val="009C4DE5"/>
    <w:rsid w:val="009C5124"/>
    <w:rsid w:val="009C5F6E"/>
    <w:rsid w:val="009C6835"/>
    <w:rsid w:val="009D08DD"/>
    <w:rsid w:val="009D1E58"/>
    <w:rsid w:val="009D3ED3"/>
    <w:rsid w:val="009D4469"/>
    <w:rsid w:val="009D5477"/>
    <w:rsid w:val="009D6469"/>
    <w:rsid w:val="009D7AE7"/>
    <w:rsid w:val="009E00D7"/>
    <w:rsid w:val="009E083F"/>
    <w:rsid w:val="009E0D76"/>
    <w:rsid w:val="009E1A48"/>
    <w:rsid w:val="009E1BA0"/>
    <w:rsid w:val="009E302D"/>
    <w:rsid w:val="009F02B1"/>
    <w:rsid w:val="009F203F"/>
    <w:rsid w:val="009F2C2A"/>
    <w:rsid w:val="009F3519"/>
    <w:rsid w:val="009F3D28"/>
    <w:rsid w:val="009F3FBD"/>
    <w:rsid w:val="009F411C"/>
    <w:rsid w:val="009F446B"/>
    <w:rsid w:val="009F4E4D"/>
    <w:rsid w:val="009F54CA"/>
    <w:rsid w:val="009F5EEA"/>
    <w:rsid w:val="009F61D4"/>
    <w:rsid w:val="009F6941"/>
    <w:rsid w:val="009F6951"/>
    <w:rsid w:val="009F7ADB"/>
    <w:rsid w:val="009F7BAE"/>
    <w:rsid w:val="00A0237F"/>
    <w:rsid w:val="00A04F9F"/>
    <w:rsid w:val="00A059E6"/>
    <w:rsid w:val="00A06EC3"/>
    <w:rsid w:val="00A077CF"/>
    <w:rsid w:val="00A10BE4"/>
    <w:rsid w:val="00A11151"/>
    <w:rsid w:val="00A122BA"/>
    <w:rsid w:val="00A122C3"/>
    <w:rsid w:val="00A1239E"/>
    <w:rsid w:val="00A12CB1"/>
    <w:rsid w:val="00A14EB0"/>
    <w:rsid w:val="00A1708B"/>
    <w:rsid w:val="00A20693"/>
    <w:rsid w:val="00A214D5"/>
    <w:rsid w:val="00A21723"/>
    <w:rsid w:val="00A21BDB"/>
    <w:rsid w:val="00A21CD2"/>
    <w:rsid w:val="00A227A0"/>
    <w:rsid w:val="00A23818"/>
    <w:rsid w:val="00A23B83"/>
    <w:rsid w:val="00A23BC9"/>
    <w:rsid w:val="00A243C1"/>
    <w:rsid w:val="00A2572E"/>
    <w:rsid w:val="00A273CB"/>
    <w:rsid w:val="00A30F2C"/>
    <w:rsid w:val="00A322D4"/>
    <w:rsid w:val="00A341A2"/>
    <w:rsid w:val="00A37091"/>
    <w:rsid w:val="00A410F4"/>
    <w:rsid w:val="00A41A71"/>
    <w:rsid w:val="00A41E30"/>
    <w:rsid w:val="00A42EF9"/>
    <w:rsid w:val="00A43262"/>
    <w:rsid w:val="00A446E6"/>
    <w:rsid w:val="00A4569E"/>
    <w:rsid w:val="00A456EA"/>
    <w:rsid w:val="00A463CC"/>
    <w:rsid w:val="00A463E0"/>
    <w:rsid w:val="00A468D5"/>
    <w:rsid w:val="00A46B62"/>
    <w:rsid w:val="00A470AD"/>
    <w:rsid w:val="00A5028B"/>
    <w:rsid w:val="00A50367"/>
    <w:rsid w:val="00A50384"/>
    <w:rsid w:val="00A520F3"/>
    <w:rsid w:val="00A5230A"/>
    <w:rsid w:val="00A52348"/>
    <w:rsid w:val="00A52390"/>
    <w:rsid w:val="00A5357A"/>
    <w:rsid w:val="00A535C2"/>
    <w:rsid w:val="00A5420C"/>
    <w:rsid w:val="00A54731"/>
    <w:rsid w:val="00A54B73"/>
    <w:rsid w:val="00A574E7"/>
    <w:rsid w:val="00A61EC5"/>
    <w:rsid w:val="00A6356E"/>
    <w:rsid w:val="00A652E1"/>
    <w:rsid w:val="00A66D57"/>
    <w:rsid w:val="00A676A7"/>
    <w:rsid w:val="00A677B7"/>
    <w:rsid w:val="00A6796B"/>
    <w:rsid w:val="00A7056B"/>
    <w:rsid w:val="00A7184D"/>
    <w:rsid w:val="00A725DE"/>
    <w:rsid w:val="00A7361A"/>
    <w:rsid w:val="00A7369E"/>
    <w:rsid w:val="00A7384A"/>
    <w:rsid w:val="00A73C96"/>
    <w:rsid w:val="00A74B49"/>
    <w:rsid w:val="00A759D4"/>
    <w:rsid w:val="00A765D1"/>
    <w:rsid w:val="00A772FF"/>
    <w:rsid w:val="00A77488"/>
    <w:rsid w:val="00A81F5E"/>
    <w:rsid w:val="00A8211F"/>
    <w:rsid w:val="00A82A4C"/>
    <w:rsid w:val="00A84450"/>
    <w:rsid w:val="00A85B43"/>
    <w:rsid w:val="00A87E1A"/>
    <w:rsid w:val="00A87F1D"/>
    <w:rsid w:val="00A91EBE"/>
    <w:rsid w:val="00A91FB9"/>
    <w:rsid w:val="00A9268A"/>
    <w:rsid w:val="00A95F62"/>
    <w:rsid w:val="00A96C0F"/>
    <w:rsid w:val="00A96C33"/>
    <w:rsid w:val="00A97CA5"/>
    <w:rsid w:val="00AA13AA"/>
    <w:rsid w:val="00AA2F70"/>
    <w:rsid w:val="00AA3AA8"/>
    <w:rsid w:val="00AA3E4E"/>
    <w:rsid w:val="00AA3E8A"/>
    <w:rsid w:val="00AA46CC"/>
    <w:rsid w:val="00AA61CA"/>
    <w:rsid w:val="00AA66C0"/>
    <w:rsid w:val="00AA774D"/>
    <w:rsid w:val="00AA7866"/>
    <w:rsid w:val="00AB03FB"/>
    <w:rsid w:val="00AB13D2"/>
    <w:rsid w:val="00AB1897"/>
    <w:rsid w:val="00AB1E8A"/>
    <w:rsid w:val="00AB3434"/>
    <w:rsid w:val="00AB6241"/>
    <w:rsid w:val="00AC015E"/>
    <w:rsid w:val="00AC2752"/>
    <w:rsid w:val="00AC2B51"/>
    <w:rsid w:val="00AC4910"/>
    <w:rsid w:val="00AC4B03"/>
    <w:rsid w:val="00AC50B8"/>
    <w:rsid w:val="00AC778F"/>
    <w:rsid w:val="00AD170F"/>
    <w:rsid w:val="00AD18D1"/>
    <w:rsid w:val="00AD4110"/>
    <w:rsid w:val="00AD46B2"/>
    <w:rsid w:val="00AD59E2"/>
    <w:rsid w:val="00AD5D2D"/>
    <w:rsid w:val="00AD6911"/>
    <w:rsid w:val="00AE12D7"/>
    <w:rsid w:val="00AE47A6"/>
    <w:rsid w:val="00AE5D67"/>
    <w:rsid w:val="00AF178E"/>
    <w:rsid w:val="00AF2B40"/>
    <w:rsid w:val="00AF4997"/>
    <w:rsid w:val="00AF54C0"/>
    <w:rsid w:val="00AF6322"/>
    <w:rsid w:val="00AF643E"/>
    <w:rsid w:val="00AF66BE"/>
    <w:rsid w:val="00AF73D0"/>
    <w:rsid w:val="00B00830"/>
    <w:rsid w:val="00B03259"/>
    <w:rsid w:val="00B03CA3"/>
    <w:rsid w:val="00B0419C"/>
    <w:rsid w:val="00B04F05"/>
    <w:rsid w:val="00B053EA"/>
    <w:rsid w:val="00B0609A"/>
    <w:rsid w:val="00B06F2E"/>
    <w:rsid w:val="00B11527"/>
    <w:rsid w:val="00B11E33"/>
    <w:rsid w:val="00B11ED5"/>
    <w:rsid w:val="00B1268C"/>
    <w:rsid w:val="00B15C59"/>
    <w:rsid w:val="00B201FC"/>
    <w:rsid w:val="00B2149B"/>
    <w:rsid w:val="00B21937"/>
    <w:rsid w:val="00B21D72"/>
    <w:rsid w:val="00B23E1C"/>
    <w:rsid w:val="00B249EB"/>
    <w:rsid w:val="00B24CD0"/>
    <w:rsid w:val="00B25158"/>
    <w:rsid w:val="00B27E57"/>
    <w:rsid w:val="00B30E42"/>
    <w:rsid w:val="00B31557"/>
    <w:rsid w:val="00B321BD"/>
    <w:rsid w:val="00B33D20"/>
    <w:rsid w:val="00B346B8"/>
    <w:rsid w:val="00B348B6"/>
    <w:rsid w:val="00B37319"/>
    <w:rsid w:val="00B37712"/>
    <w:rsid w:val="00B37C99"/>
    <w:rsid w:val="00B37CD9"/>
    <w:rsid w:val="00B4154F"/>
    <w:rsid w:val="00B4346B"/>
    <w:rsid w:val="00B44867"/>
    <w:rsid w:val="00B44D13"/>
    <w:rsid w:val="00B47DE7"/>
    <w:rsid w:val="00B504EF"/>
    <w:rsid w:val="00B545E9"/>
    <w:rsid w:val="00B5547C"/>
    <w:rsid w:val="00B55550"/>
    <w:rsid w:val="00B56192"/>
    <w:rsid w:val="00B5633C"/>
    <w:rsid w:val="00B56AB5"/>
    <w:rsid w:val="00B6072D"/>
    <w:rsid w:val="00B60960"/>
    <w:rsid w:val="00B6373B"/>
    <w:rsid w:val="00B6398F"/>
    <w:rsid w:val="00B64045"/>
    <w:rsid w:val="00B64E76"/>
    <w:rsid w:val="00B65633"/>
    <w:rsid w:val="00B66654"/>
    <w:rsid w:val="00B67287"/>
    <w:rsid w:val="00B700FD"/>
    <w:rsid w:val="00B70C29"/>
    <w:rsid w:val="00B7156F"/>
    <w:rsid w:val="00B72F4B"/>
    <w:rsid w:val="00B731D1"/>
    <w:rsid w:val="00B73C18"/>
    <w:rsid w:val="00B7649B"/>
    <w:rsid w:val="00B80221"/>
    <w:rsid w:val="00B802B1"/>
    <w:rsid w:val="00B80D82"/>
    <w:rsid w:val="00B80E54"/>
    <w:rsid w:val="00B8167B"/>
    <w:rsid w:val="00B81954"/>
    <w:rsid w:val="00B835BB"/>
    <w:rsid w:val="00B90155"/>
    <w:rsid w:val="00B911EA"/>
    <w:rsid w:val="00B91FCE"/>
    <w:rsid w:val="00B92DAA"/>
    <w:rsid w:val="00B960E3"/>
    <w:rsid w:val="00BA068F"/>
    <w:rsid w:val="00BA2DD5"/>
    <w:rsid w:val="00BA31DD"/>
    <w:rsid w:val="00BA349A"/>
    <w:rsid w:val="00BA3BC2"/>
    <w:rsid w:val="00BA4641"/>
    <w:rsid w:val="00BA708B"/>
    <w:rsid w:val="00BA74D8"/>
    <w:rsid w:val="00BA7564"/>
    <w:rsid w:val="00BB04D5"/>
    <w:rsid w:val="00BB158E"/>
    <w:rsid w:val="00BB34DB"/>
    <w:rsid w:val="00BB5D84"/>
    <w:rsid w:val="00BB61AE"/>
    <w:rsid w:val="00BB6D99"/>
    <w:rsid w:val="00BB767E"/>
    <w:rsid w:val="00BB7F53"/>
    <w:rsid w:val="00BC01FE"/>
    <w:rsid w:val="00BC0F1E"/>
    <w:rsid w:val="00BC39F8"/>
    <w:rsid w:val="00BC444D"/>
    <w:rsid w:val="00BC5896"/>
    <w:rsid w:val="00BC6062"/>
    <w:rsid w:val="00BC686F"/>
    <w:rsid w:val="00BC693D"/>
    <w:rsid w:val="00BC6B6D"/>
    <w:rsid w:val="00BD15C4"/>
    <w:rsid w:val="00BD3869"/>
    <w:rsid w:val="00BD3DD8"/>
    <w:rsid w:val="00BD405F"/>
    <w:rsid w:val="00BD518E"/>
    <w:rsid w:val="00BD595E"/>
    <w:rsid w:val="00BD5A60"/>
    <w:rsid w:val="00BD5FFD"/>
    <w:rsid w:val="00BD60F2"/>
    <w:rsid w:val="00BD6438"/>
    <w:rsid w:val="00BE0E10"/>
    <w:rsid w:val="00BE1188"/>
    <w:rsid w:val="00BE2100"/>
    <w:rsid w:val="00BE2121"/>
    <w:rsid w:val="00BE4196"/>
    <w:rsid w:val="00BE6A8C"/>
    <w:rsid w:val="00BE748B"/>
    <w:rsid w:val="00BF1AD1"/>
    <w:rsid w:val="00BF2BE7"/>
    <w:rsid w:val="00BF34A9"/>
    <w:rsid w:val="00BF40CC"/>
    <w:rsid w:val="00BF4DAC"/>
    <w:rsid w:val="00BF53FE"/>
    <w:rsid w:val="00BF59AA"/>
    <w:rsid w:val="00BF68E1"/>
    <w:rsid w:val="00C00474"/>
    <w:rsid w:val="00C00E7D"/>
    <w:rsid w:val="00C018D0"/>
    <w:rsid w:val="00C01914"/>
    <w:rsid w:val="00C0372C"/>
    <w:rsid w:val="00C039E4"/>
    <w:rsid w:val="00C05F4B"/>
    <w:rsid w:val="00C06625"/>
    <w:rsid w:val="00C06DA1"/>
    <w:rsid w:val="00C06ED3"/>
    <w:rsid w:val="00C07A74"/>
    <w:rsid w:val="00C10A56"/>
    <w:rsid w:val="00C11673"/>
    <w:rsid w:val="00C12E4D"/>
    <w:rsid w:val="00C1403D"/>
    <w:rsid w:val="00C15286"/>
    <w:rsid w:val="00C16DED"/>
    <w:rsid w:val="00C201BA"/>
    <w:rsid w:val="00C215EB"/>
    <w:rsid w:val="00C22EFF"/>
    <w:rsid w:val="00C2685B"/>
    <w:rsid w:val="00C26CBD"/>
    <w:rsid w:val="00C2715E"/>
    <w:rsid w:val="00C27496"/>
    <w:rsid w:val="00C30962"/>
    <w:rsid w:val="00C309C9"/>
    <w:rsid w:val="00C3234D"/>
    <w:rsid w:val="00C33046"/>
    <w:rsid w:val="00C343D6"/>
    <w:rsid w:val="00C3491E"/>
    <w:rsid w:val="00C3612D"/>
    <w:rsid w:val="00C37D3C"/>
    <w:rsid w:val="00C408C7"/>
    <w:rsid w:val="00C43D8F"/>
    <w:rsid w:val="00C453AF"/>
    <w:rsid w:val="00C460B8"/>
    <w:rsid w:val="00C473E1"/>
    <w:rsid w:val="00C47EAA"/>
    <w:rsid w:val="00C50CEF"/>
    <w:rsid w:val="00C52421"/>
    <w:rsid w:val="00C524C2"/>
    <w:rsid w:val="00C52CC1"/>
    <w:rsid w:val="00C551C1"/>
    <w:rsid w:val="00C55CE3"/>
    <w:rsid w:val="00C572CB"/>
    <w:rsid w:val="00C578BE"/>
    <w:rsid w:val="00C57C95"/>
    <w:rsid w:val="00C57FC7"/>
    <w:rsid w:val="00C60222"/>
    <w:rsid w:val="00C61686"/>
    <w:rsid w:val="00C62103"/>
    <w:rsid w:val="00C62200"/>
    <w:rsid w:val="00C67AC6"/>
    <w:rsid w:val="00C67C34"/>
    <w:rsid w:val="00C7087B"/>
    <w:rsid w:val="00C70A67"/>
    <w:rsid w:val="00C7291F"/>
    <w:rsid w:val="00C75F88"/>
    <w:rsid w:val="00C76FE8"/>
    <w:rsid w:val="00C772D1"/>
    <w:rsid w:val="00C84931"/>
    <w:rsid w:val="00C8558A"/>
    <w:rsid w:val="00C85BEA"/>
    <w:rsid w:val="00C86886"/>
    <w:rsid w:val="00C86B47"/>
    <w:rsid w:val="00C873C6"/>
    <w:rsid w:val="00C87BAB"/>
    <w:rsid w:val="00C90740"/>
    <w:rsid w:val="00C920D6"/>
    <w:rsid w:val="00C959D3"/>
    <w:rsid w:val="00C95B5E"/>
    <w:rsid w:val="00C9705B"/>
    <w:rsid w:val="00CA0B6E"/>
    <w:rsid w:val="00CA1BCC"/>
    <w:rsid w:val="00CA1C3D"/>
    <w:rsid w:val="00CA3EAA"/>
    <w:rsid w:val="00CA4BC0"/>
    <w:rsid w:val="00CA5793"/>
    <w:rsid w:val="00CA59F7"/>
    <w:rsid w:val="00CA741A"/>
    <w:rsid w:val="00CA77FC"/>
    <w:rsid w:val="00CB05E5"/>
    <w:rsid w:val="00CB0918"/>
    <w:rsid w:val="00CB14FD"/>
    <w:rsid w:val="00CB1A52"/>
    <w:rsid w:val="00CB30E6"/>
    <w:rsid w:val="00CB5507"/>
    <w:rsid w:val="00CB655A"/>
    <w:rsid w:val="00CB70D5"/>
    <w:rsid w:val="00CB7C84"/>
    <w:rsid w:val="00CC0344"/>
    <w:rsid w:val="00CC1D11"/>
    <w:rsid w:val="00CC1DF0"/>
    <w:rsid w:val="00CC2DA0"/>
    <w:rsid w:val="00CC317E"/>
    <w:rsid w:val="00CC4D11"/>
    <w:rsid w:val="00CC4DF9"/>
    <w:rsid w:val="00CC52B7"/>
    <w:rsid w:val="00CC6111"/>
    <w:rsid w:val="00CC680C"/>
    <w:rsid w:val="00CD08DD"/>
    <w:rsid w:val="00CD2796"/>
    <w:rsid w:val="00CD5012"/>
    <w:rsid w:val="00CD5772"/>
    <w:rsid w:val="00CD5C80"/>
    <w:rsid w:val="00CE0FD0"/>
    <w:rsid w:val="00CE1289"/>
    <w:rsid w:val="00CE255C"/>
    <w:rsid w:val="00CE39C2"/>
    <w:rsid w:val="00CE4B91"/>
    <w:rsid w:val="00CE6884"/>
    <w:rsid w:val="00CE7073"/>
    <w:rsid w:val="00CE7261"/>
    <w:rsid w:val="00CF12FC"/>
    <w:rsid w:val="00CF2766"/>
    <w:rsid w:val="00CF2A3A"/>
    <w:rsid w:val="00CF3997"/>
    <w:rsid w:val="00CF4981"/>
    <w:rsid w:val="00CF4A50"/>
    <w:rsid w:val="00CF4B66"/>
    <w:rsid w:val="00CF5880"/>
    <w:rsid w:val="00CF6532"/>
    <w:rsid w:val="00CF786A"/>
    <w:rsid w:val="00CF7A86"/>
    <w:rsid w:val="00D00772"/>
    <w:rsid w:val="00D01513"/>
    <w:rsid w:val="00D03141"/>
    <w:rsid w:val="00D05135"/>
    <w:rsid w:val="00D06BA4"/>
    <w:rsid w:val="00D077D5"/>
    <w:rsid w:val="00D07F84"/>
    <w:rsid w:val="00D10251"/>
    <w:rsid w:val="00D1189A"/>
    <w:rsid w:val="00D136DD"/>
    <w:rsid w:val="00D140DB"/>
    <w:rsid w:val="00D1537D"/>
    <w:rsid w:val="00D15BBB"/>
    <w:rsid w:val="00D21BD8"/>
    <w:rsid w:val="00D21FB6"/>
    <w:rsid w:val="00D22259"/>
    <w:rsid w:val="00D2235C"/>
    <w:rsid w:val="00D22677"/>
    <w:rsid w:val="00D2271B"/>
    <w:rsid w:val="00D229B6"/>
    <w:rsid w:val="00D22A50"/>
    <w:rsid w:val="00D22F37"/>
    <w:rsid w:val="00D23BF3"/>
    <w:rsid w:val="00D246CB"/>
    <w:rsid w:val="00D253C2"/>
    <w:rsid w:val="00D2797C"/>
    <w:rsid w:val="00D32B85"/>
    <w:rsid w:val="00D33660"/>
    <w:rsid w:val="00D33A63"/>
    <w:rsid w:val="00D345BD"/>
    <w:rsid w:val="00D35738"/>
    <w:rsid w:val="00D37B05"/>
    <w:rsid w:val="00D428A7"/>
    <w:rsid w:val="00D43A9E"/>
    <w:rsid w:val="00D461BF"/>
    <w:rsid w:val="00D51460"/>
    <w:rsid w:val="00D51C4C"/>
    <w:rsid w:val="00D52566"/>
    <w:rsid w:val="00D53E1F"/>
    <w:rsid w:val="00D54B26"/>
    <w:rsid w:val="00D55B8F"/>
    <w:rsid w:val="00D60E09"/>
    <w:rsid w:val="00D6142A"/>
    <w:rsid w:val="00D61EDE"/>
    <w:rsid w:val="00D62E41"/>
    <w:rsid w:val="00D63A0E"/>
    <w:rsid w:val="00D648BC"/>
    <w:rsid w:val="00D673DB"/>
    <w:rsid w:val="00D67452"/>
    <w:rsid w:val="00D67A4F"/>
    <w:rsid w:val="00D70C48"/>
    <w:rsid w:val="00D7151E"/>
    <w:rsid w:val="00D71AAC"/>
    <w:rsid w:val="00D72482"/>
    <w:rsid w:val="00D732C0"/>
    <w:rsid w:val="00D738AE"/>
    <w:rsid w:val="00D73B54"/>
    <w:rsid w:val="00D74A11"/>
    <w:rsid w:val="00D751AF"/>
    <w:rsid w:val="00D75361"/>
    <w:rsid w:val="00D75634"/>
    <w:rsid w:val="00D76257"/>
    <w:rsid w:val="00D7701E"/>
    <w:rsid w:val="00D82EE2"/>
    <w:rsid w:val="00D83A1A"/>
    <w:rsid w:val="00D84FC0"/>
    <w:rsid w:val="00D855F7"/>
    <w:rsid w:val="00D867A4"/>
    <w:rsid w:val="00D90630"/>
    <w:rsid w:val="00D91772"/>
    <w:rsid w:val="00D92434"/>
    <w:rsid w:val="00D94061"/>
    <w:rsid w:val="00D948F5"/>
    <w:rsid w:val="00D95BA8"/>
    <w:rsid w:val="00D967CA"/>
    <w:rsid w:val="00D97548"/>
    <w:rsid w:val="00DA176E"/>
    <w:rsid w:val="00DA1AF6"/>
    <w:rsid w:val="00DA22C7"/>
    <w:rsid w:val="00DA23AA"/>
    <w:rsid w:val="00DA290C"/>
    <w:rsid w:val="00DA2914"/>
    <w:rsid w:val="00DA2B80"/>
    <w:rsid w:val="00DA3560"/>
    <w:rsid w:val="00DA3B48"/>
    <w:rsid w:val="00DA5C6A"/>
    <w:rsid w:val="00DA669E"/>
    <w:rsid w:val="00DA7046"/>
    <w:rsid w:val="00DA7C6B"/>
    <w:rsid w:val="00DB0F04"/>
    <w:rsid w:val="00DB178F"/>
    <w:rsid w:val="00DB39A8"/>
    <w:rsid w:val="00DB4DCD"/>
    <w:rsid w:val="00DB4F04"/>
    <w:rsid w:val="00DB5CAF"/>
    <w:rsid w:val="00DB5E9D"/>
    <w:rsid w:val="00DB7E7B"/>
    <w:rsid w:val="00DC0037"/>
    <w:rsid w:val="00DC1802"/>
    <w:rsid w:val="00DC21F7"/>
    <w:rsid w:val="00DC2495"/>
    <w:rsid w:val="00DC286D"/>
    <w:rsid w:val="00DC28A0"/>
    <w:rsid w:val="00DC2E3A"/>
    <w:rsid w:val="00DC2EA1"/>
    <w:rsid w:val="00DC491E"/>
    <w:rsid w:val="00DC49CB"/>
    <w:rsid w:val="00DC4AFB"/>
    <w:rsid w:val="00DC50A4"/>
    <w:rsid w:val="00DC5F89"/>
    <w:rsid w:val="00DC5FEE"/>
    <w:rsid w:val="00DD049D"/>
    <w:rsid w:val="00DD147D"/>
    <w:rsid w:val="00DD1BC6"/>
    <w:rsid w:val="00DD4340"/>
    <w:rsid w:val="00DD647E"/>
    <w:rsid w:val="00DD6712"/>
    <w:rsid w:val="00DD7082"/>
    <w:rsid w:val="00DE1DD7"/>
    <w:rsid w:val="00DE2556"/>
    <w:rsid w:val="00DE2A1A"/>
    <w:rsid w:val="00DE2A2D"/>
    <w:rsid w:val="00DE34B1"/>
    <w:rsid w:val="00DE37CA"/>
    <w:rsid w:val="00DE44BD"/>
    <w:rsid w:val="00DE515F"/>
    <w:rsid w:val="00DE52BF"/>
    <w:rsid w:val="00DE648E"/>
    <w:rsid w:val="00DE76D7"/>
    <w:rsid w:val="00DF1639"/>
    <w:rsid w:val="00DF2133"/>
    <w:rsid w:val="00DF315A"/>
    <w:rsid w:val="00DF3E3E"/>
    <w:rsid w:val="00DF6745"/>
    <w:rsid w:val="00DF6EA9"/>
    <w:rsid w:val="00DF7181"/>
    <w:rsid w:val="00DF7A5B"/>
    <w:rsid w:val="00E03F27"/>
    <w:rsid w:val="00E07130"/>
    <w:rsid w:val="00E079BE"/>
    <w:rsid w:val="00E07F97"/>
    <w:rsid w:val="00E12272"/>
    <w:rsid w:val="00E1291C"/>
    <w:rsid w:val="00E136A6"/>
    <w:rsid w:val="00E138B0"/>
    <w:rsid w:val="00E1414A"/>
    <w:rsid w:val="00E143E8"/>
    <w:rsid w:val="00E144FE"/>
    <w:rsid w:val="00E1593C"/>
    <w:rsid w:val="00E15FC0"/>
    <w:rsid w:val="00E17761"/>
    <w:rsid w:val="00E20466"/>
    <w:rsid w:val="00E204AC"/>
    <w:rsid w:val="00E21B12"/>
    <w:rsid w:val="00E2392A"/>
    <w:rsid w:val="00E240AB"/>
    <w:rsid w:val="00E25D37"/>
    <w:rsid w:val="00E26494"/>
    <w:rsid w:val="00E273BC"/>
    <w:rsid w:val="00E30920"/>
    <w:rsid w:val="00E33C1A"/>
    <w:rsid w:val="00E361B5"/>
    <w:rsid w:val="00E3659E"/>
    <w:rsid w:val="00E424E1"/>
    <w:rsid w:val="00E47536"/>
    <w:rsid w:val="00E52ECE"/>
    <w:rsid w:val="00E53F80"/>
    <w:rsid w:val="00E56E07"/>
    <w:rsid w:val="00E57567"/>
    <w:rsid w:val="00E576EE"/>
    <w:rsid w:val="00E579B6"/>
    <w:rsid w:val="00E61281"/>
    <w:rsid w:val="00E61619"/>
    <w:rsid w:val="00E621A1"/>
    <w:rsid w:val="00E6295F"/>
    <w:rsid w:val="00E636CF"/>
    <w:rsid w:val="00E63ADA"/>
    <w:rsid w:val="00E641B5"/>
    <w:rsid w:val="00E70614"/>
    <w:rsid w:val="00E715F9"/>
    <w:rsid w:val="00E72C2F"/>
    <w:rsid w:val="00E739D8"/>
    <w:rsid w:val="00E73DC2"/>
    <w:rsid w:val="00E740D9"/>
    <w:rsid w:val="00E74D89"/>
    <w:rsid w:val="00E76354"/>
    <w:rsid w:val="00E77D3E"/>
    <w:rsid w:val="00E81644"/>
    <w:rsid w:val="00E828DA"/>
    <w:rsid w:val="00E8309B"/>
    <w:rsid w:val="00E832E9"/>
    <w:rsid w:val="00E83C6E"/>
    <w:rsid w:val="00E84370"/>
    <w:rsid w:val="00E856CD"/>
    <w:rsid w:val="00E859B4"/>
    <w:rsid w:val="00E906ED"/>
    <w:rsid w:val="00E90864"/>
    <w:rsid w:val="00E92136"/>
    <w:rsid w:val="00E922E3"/>
    <w:rsid w:val="00E929AE"/>
    <w:rsid w:val="00E93508"/>
    <w:rsid w:val="00E96062"/>
    <w:rsid w:val="00E9754B"/>
    <w:rsid w:val="00EA043E"/>
    <w:rsid w:val="00EA22A2"/>
    <w:rsid w:val="00EA2C19"/>
    <w:rsid w:val="00EA3803"/>
    <w:rsid w:val="00EA401D"/>
    <w:rsid w:val="00EA46FD"/>
    <w:rsid w:val="00EA6C07"/>
    <w:rsid w:val="00EB0698"/>
    <w:rsid w:val="00EB1C3F"/>
    <w:rsid w:val="00EB241B"/>
    <w:rsid w:val="00EB3458"/>
    <w:rsid w:val="00EB421F"/>
    <w:rsid w:val="00EB5807"/>
    <w:rsid w:val="00EC0D13"/>
    <w:rsid w:val="00EC0DCB"/>
    <w:rsid w:val="00EC2873"/>
    <w:rsid w:val="00EC2D78"/>
    <w:rsid w:val="00EC6499"/>
    <w:rsid w:val="00EC766E"/>
    <w:rsid w:val="00EC774C"/>
    <w:rsid w:val="00EC78E8"/>
    <w:rsid w:val="00EC7CFF"/>
    <w:rsid w:val="00ED01B6"/>
    <w:rsid w:val="00ED0525"/>
    <w:rsid w:val="00ED0750"/>
    <w:rsid w:val="00ED0B18"/>
    <w:rsid w:val="00ED134D"/>
    <w:rsid w:val="00ED44D7"/>
    <w:rsid w:val="00ED4BEA"/>
    <w:rsid w:val="00ED4EEE"/>
    <w:rsid w:val="00ED5E74"/>
    <w:rsid w:val="00ED63EB"/>
    <w:rsid w:val="00ED6CDE"/>
    <w:rsid w:val="00ED6F84"/>
    <w:rsid w:val="00ED778E"/>
    <w:rsid w:val="00ED7B44"/>
    <w:rsid w:val="00EE16B4"/>
    <w:rsid w:val="00EE3BAB"/>
    <w:rsid w:val="00EE3EAD"/>
    <w:rsid w:val="00EE45D1"/>
    <w:rsid w:val="00EE503A"/>
    <w:rsid w:val="00EE7760"/>
    <w:rsid w:val="00EE782F"/>
    <w:rsid w:val="00EF1BB9"/>
    <w:rsid w:val="00EF2212"/>
    <w:rsid w:val="00EF25C9"/>
    <w:rsid w:val="00EF32A1"/>
    <w:rsid w:val="00EF3605"/>
    <w:rsid w:val="00EF441A"/>
    <w:rsid w:val="00EF52F9"/>
    <w:rsid w:val="00EF606A"/>
    <w:rsid w:val="00EF7072"/>
    <w:rsid w:val="00EF7942"/>
    <w:rsid w:val="00F0011C"/>
    <w:rsid w:val="00F00B3F"/>
    <w:rsid w:val="00F00ED7"/>
    <w:rsid w:val="00F01C22"/>
    <w:rsid w:val="00F031FA"/>
    <w:rsid w:val="00F03A8B"/>
    <w:rsid w:val="00F04937"/>
    <w:rsid w:val="00F0518E"/>
    <w:rsid w:val="00F0541A"/>
    <w:rsid w:val="00F05891"/>
    <w:rsid w:val="00F0734B"/>
    <w:rsid w:val="00F11190"/>
    <w:rsid w:val="00F11872"/>
    <w:rsid w:val="00F11AB8"/>
    <w:rsid w:val="00F1248D"/>
    <w:rsid w:val="00F12E0D"/>
    <w:rsid w:val="00F1516C"/>
    <w:rsid w:val="00F15766"/>
    <w:rsid w:val="00F160A2"/>
    <w:rsid w:val="00F16487"/>
    <w:rsid w:val="00F1703D"/>
    <w:rsid w:val="00F1738F"/>
    <w:rsid w:val="00F17806"/>
    <w:rsid w:val="00F211AC"/>
    <w:rsid w:val="00F21923"/>
    <w:rsid w:val="00F2210D"/>
    <w:rsid w:val="00F22E84"/>
    <w:rsid w:val="00F22EF2"/>
    <w:rsid w:val="00F240A6"/>
    <w:rsid w:val="00F2410B"/>
    <w:rsid w:val="00F252BB"/>
    <w:rsid w:val="00F253FC"/>
    <w:rsid w:val="00F260FE"/>
    <w:rsid w:val="00F26828"/>
    <w:rsid w:val="00F3012D"/>
    <w:rsid w:val="00F314B4"/>
    <w:rsid w:val="00F31FA4"/>
    <w:rsid w:val="00F32566"/>
    <w:rsid w:val="00F3410D"/>
    <w:rsid w:val="00F36493"/>
    <w:rsid w:val="00F3676D"/>
    <w:rsid w:val="00F37D79"/>
    <w:rsid w:val="00F41901"/>
    <w:rsid w:val="00F421A3"/>
    <w:rsid w:val="00F42A94"/>
    <w:rsid w:val="00F449DD"/>
    <w:rsid w:val="00F44F75"/>
    <w:rsid w:val="00F474E4"/>
    <w:rsid w:val="00F52F2E"/>
    <w:rsid w:val="00F549F2"/>
    <w:rsid w:val="00F54B7F"/>
    <w:rsid w:val="00F55508"/>
    <w:rsid w:val="00F55886"/>
    <w:rsid w:val="00F55F7E"/>
    <w:rsid w:val="00F575B7"/>
    <w:rsid w:val="00F6000D"/>
    <w:rsid w:val="00F6105A"/>
    <w:rsid w:val="00F61DB4"/>
    <w:rsid w:val="00F62909"/>
    <w:rsid w:val="00F63AEA"/>
    <w:rsid w:val="00F652EE"/>
    <w:rsid w:val="00F65B53"/>
    <w:rsid w:val="00F65F5F"/>
    <w:rsid w:val="00F665C2"/>
    <w:rsid w:val="00F70BCC"/>
    <w:rsid w:val="00F70D8D"/>
    <w:rsid w:val="00F7109A"/>
    <w:rsid w:val="00F7128E"/>
    <w:rsid w:val="00F7162B"/>
    <w:rsid w:val="00F73DF7"/>
    <w:rsid w:val="00F73EBD"/>
    <w:rsid w:val="00F74E42"/>
    <w:rsid w:val="00F759A4"/>
    <w:rsid w:val="00F763DE"/>
    <w:rsid w:val="00F77065"/>
    <w:rsid w:val="00F7773F"/>
    <w:rsid w:val="00F77CF2"/>
    <w:rsid w:val="00F81937"/>
    <w:rsid w:val="00F825E6"/>
    <w:rsid w:val="00F84642"/>
    <w:rsid w:val="00F85321"/>
    <w:rsid w:val="00F85998"/>
    <w:rsid w:val="00F85C94"/>
    <w:rsid w:val="00F861FD"/>
    <w:rsid w:val="00F86E37"/>
    <w:rsid w:val="00F90A82"/>
    <w:rsid w:val="00F90B33"/>
    <w:rsid w:val="00F9172C"/>
    <w:rsid w:val="00F94208"/>
    <w:rsid w:val="00F943B8"/>
    <w:rsid w:val="00F94423"/>
    <w:rsid w:val="00F9499F"/>
    <w:rsid w:val="00F952A7"/>
    <w:rsid w:val="00F9566A"/>
    <w:rsid w:val="00F95E64"/>
    <w:rsid w:val="00F9657E"/>
    <w:rsid w:val="00F965EC"/>
    <w:rsid w:val="00F96921"/>
    <w:rsid w:val="00FA00A3"/>
    <w:rsid w:val="00FA0EAB"/>
    <w:rsid w:val="00FA1029"/>
    <w:rsid w:val="00FA1788"/>
    <w:rsid w:val="00FA1FCE"/>
    <w:rsid w:val="00FA221C"/>
    <w:rsid w:val="00FA5975"/>
    <w:rsid w:val="00FA6F8F"/>
    <w:rsid w:val="00FA7599"/>
    <w:rsid w:val="00FB0C43"/>
    <w:rsid w:val="00FB1FE0"/>
    <w:rsid w:val="00FB2B24"/>
    <w:rsid w:val="00FB2BA1"/>
    <w:rsid w:val="00FB5E80"/>
    <w:rsid w:val="00FB5FD3"/>
    <w:rsid w:val="00FB7815"/>
    <w:rsid w:val="00FC0C52"/>
    <w:rsid w:val="00FC0EF4"/>
    <w:rsid w:val="00FC2B13"/>
    <w:rsid w:val="00FC3AC3"/>
    <w:rsid w:val="00FC487D"/>
    <w:rsid w:val="00FC542A"/>
    <w:rsid w:val="00FC5967"/>
    <w:rsid w:val="00FC5D08"/>
    <w:rsid w:val="00FC6302"/>
    <w:rsid w:val="00FC7576"/>
    <w:rsid w:val="00FD0901"/>
    <w:rsid w:val="00FD147A"/>
    <w:rsid w:val="00FD154D"/>
    <w:rsid w:val="00FD1FA1"/>
    <w:rsid w:val="00FD3741"/>
    <w:rsid w:val="00FD3931"/>
    <w:rsid w:val="00FD460A"/>
    <w:rsid w:val="00FD486E"/>
    <w:rsid w:val="00FD7A8E"/>
    <w:rsid w:val="00FE035D"/>
    <w:rsid w:val="00FE15AA"/>
    <w:rsid w:val="00FE21C9"/>
    <w:rsid w:val="00FE26BF"/>
    <w:rsid w:val="00FE2841"/>
    <w:rsid w:val="00FE2CFC"/>
    <w:rsid w:val="00FE4508"/>
    <w:rsid w:val="00FE68FE"/>
    <w:rsid w:val="00FE74BB"/>
    <w:rsid w:val="00FF1C6E"/>
    <w:rsid w:val="00FF3ED7"/>
    <w:rsid w:val="00FF40E1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B871D9"/>
  <w15:docId w15:val="{719D9EDC-7515-4660-8A1E-2846319D7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6F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886F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86F66"/>
    <w:rPr>
      <w:rFonts w:ascii="Calibri" w:hAnsi="Calibri" w:cs="Calibri"/>
      <w:noProof/>
      <w:lang w:val="en-US"/>
    </w:rPr>
  </w:style>
  <w:style w:type="table" w:styleId="Grilledutableau">
    <w:name w:val="Table Grid"/>
    <w:basedOn w:val="TableauNormal"/>
    <w:uiPriority w:val="59"/>
    <w:rsid w:val="00886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886F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umrodeligne">
    <w:name w:val="line number"/>
    <w:basedOn w:val="Policepardfaut"/>
    <w:uiPriority w:val="99"/>
    <w:semiHidden/>
    <w:unhideWhenUsed/>
    <w:rsid w:val="00886F66"/>
  </w:style>
  <w:style w:type="paragraph" w:styleId="Textedebulles">
    <w:name w:val="Balloon Text"/>
    <w:basedOn w:val="Normal"/>
    <w:link w:val="TextedebullesCar"/>
    <w:uiPriority w:val="99"/>
    <w:semiHidden/>
    <w:unhideWhenUsed/>
    <w:rsid w:val="00886F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6F6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886F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86F66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886F66"/>
    <w:rPr>
      <w:color w:val="0000FF" w:themeColor="hyperlink"/>
      <w:u w:val="single"/>
    </w:rPr>
  </w:style>
  <w:style w:type="paragraph" w:styleId="Textebrut">
    <w:name w:val="Plain Text"/>
    <w:basedOn w:val="Normal"/>
    <w:link w:val="TextebrutCar"/>
    <w:uiPriority w:val="99"/>
    <w:unhideWhenUsed/>
    <w:rsid w:val="006D5290"/>
    <w:pPr>
      <w:spacing w:after="0" w:line="240" w:lineRule="auto"/>
    </w:pPr>
    <w:rPr>
      <w:rFonts w:ascii="Consolas" w:eastAsia="Calibri" w:hAnsi="Consolas" w:cs="Times New Roman"/>
      <w:sz w:val="21"/>
      <w:szCs w:val="21"/>
      <w:lang w:val="en-GB"/>
    </w:rPr>
  </w:style>
  <w:style w:type="character" w:customStyle="1" w:styleId="TextebrutCar">
    <w:name w:val="Texte brut Car"/>
    <w:basedOn w:val="Policepardfaut"/>
    <w:link w:val="Textebrut"/>
    <w:uiPriority w:val="99"/>
    <w:rsid w:val="006D5290"/>
    <w:rPr>
      <w:rFonts w:ascii="Consolas" w:eastAsia="Calibri" w:hAnsi="Consolas" w:cs="Times New Roman"/>
      <w:sz w:val="21"/>
      <w:szCs w:val="21"/>
      <w:lang w:val="en-GB"/>
    </w:rPr>
  </w:style>
  <w:style w:type="paragraph" w:styleId="En-tte">
    <w:name w:val="header"/>
    <w:basedOn w:val="Normal"/>
    <w:link w:val="En-tteCar"/>
    <w:uiPriority w:val="99"/>
    <w:unhideWhenUsed/>
    <w:rsid w:val="006017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017DE"/>
  </w:style>
  <w:style w:type="paragraph" w:styleId="Pieddepage">
    <w:name w:val="footer"/>
    <w:basedOn w:val="Normal"/>
    <w:link w:val="PieddepageCar"/>
    <w:uiPriority w:val="99"/>
    <w:unhideWhenUsed/>
    <w:rsid w:val="006017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017DE"/>
  </w:style>
  <w:style w:type="paragraph" w:styleId="Paragraphedeliste">
    <w:name w:val="List Paragraph"/>
    <w:basedOn w:val="Normal"/>
    <w:uiPriority w:val="34"/>
    <w:qFormat/>
    <w:rsid w:val="00B6072D"/>
    <w:pPr>
      <w:ind w:left="720"/>
      <w:contextualSpacing/>
    </w:pPr>
  </w:style>
  <w:style w:type="character" w:styleId="Mentionnonrsolue">
    <w:name w:val="Unresolved Mention"/>
    <w:basedOn w:val="Policepardfaut"/>
    <w:uiPriority w:val="99"/>
    <w:semiHidden/>
    <w:unhideWhenUsed/>
    <w:rsid w:val="003A1EA9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991A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ugrand</dc:creator>
  <cp:lastModifiedBy>BEAUGRAND</cp:lastModifiedBy>
  <cp:revision>4</cp:revision>
  <cp:lastPrinted>2017-11-22T07:18:00Z</cp:lastPrinted>
  <dcterms:created xsi:type="dcterms:W3CDTF">2018-02-07T13:40:00Z</dcterms:created>
  <dcterms:modified xsi:type="dcterms:W3CDTF">2018-02-07T13:43:00Z</dcterms:modified>
</cp:coreProperties>
</file>